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030" w:rsidRPr="00605A22" w:rsidRDefault="00C55C57" w:rsidP="0009703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1</w:t>
      </w:r>
      <w:r w:rsidR="00EA5EDA">
        <w:rPr>
          <w:rFonts w:asciiTheme="majorBidi" w:hAnsiTheme="majorBidi" w:cstheme="majorBidi"/>
          <w:b/>
          <w:bCs/>
        </w:rPr>
        <w:t>.</w:t>
      </w:r>
      <w:r w:rsidR="00097030" w:rsidRPr="00605A22">
        <w:rPr>
          <w:rFonts w:asciiTheme="majorBidi" w:hAnsiTheme="majorBidi" w:cstheme="majorBidi"/>
          <w:b/>
          <w:bCs/>
        </w:rPr>
        <w:t xml:space="preserve"> </w:t>
      </w:r>
      <w:r w:rsidR="00097030" w:rsidRPr="00605A22">
        <w:rPr>
          <w:rFonts w:asciiTheme="majorBidi" w:hAnsiTheme="majorBidi" w:cstheme="majorBidi"/>
        </w:rPr>
        <w:t xml:space="preserve">Resistance rates for </w:t>
      </w:r>
      <w:r w:rsidR="00097030" w:rsidRPr="00605A22">
        <w:rPr>
          <w:rFonts w:asciiTheme="majorBidi" w:hAnsiTheme="majorBidi" w:cstheme="majorBidi"/>
          <w:i/>
          <w:iCs/>
        </w:rPr>
        <w:t>E. coli</w:t>
      </w:r>
      <w:r w:rsidR="00097030" w:rsidRPr="00605A22">
        <w:rPr>
          <w:rFonts w:asciiTheme="majorBidi" w:hAnsiTheme="majorBidi" w:cstheme="majorBidi"/>
        </w:rPr>
        <w:t xml:space="preserve"> isolat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1293"/>
        <w:gridCol w:w="972"/>
        <w:gridCol w:w="947"/>
        <w:gridCol w:w="947"/>
        <w:gridCol w:w="947"/>
        <w:gridCol w:w="947"/>
        <w:gridCol w:w="843"/>
        <w:gridCol w:w="972"/>
        <w:gridCol w:w="972"/>
        <w:gridCol w:w="972"/>
        <w:gridCol w:w="843"/>
        <w:gridCol w:w="947"/>
        <w:gridCol w:w="581"/>
        <w:gridCol w:w="882"/>
      </w:tblGrid>
      <w:tr w:rsidR="00097030" w:rsidRPr="00097030" w:rsidTr="00917832">
        <w:trPr>
          <w:trHeight w:val="300"/>
        </w:trPr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tudy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Nb of </w:t>
            </w: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isolate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X-C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X 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RO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TX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AZ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arb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.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Fluorq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.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SXT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GN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K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A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s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FX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"/>
            <w:id w:val="-1130468014"/>
            <w:placeholder>
              <w:docPart w:val="14CF9C608AB64509B9330FBA03AE30F4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1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71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28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"/>
              <w:id w:val="1775431776"/>
              <w:placeholder>
                <w:docPart w:val="DA2F2EBAAC094779B2E2FBD60A5C8EEE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5]</w:t>
                </w:r>
              </w:p>
            </w:sdtContent>
          </w:sdt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(69.0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5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(12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0(52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9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2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"/>
            <w:id w:val="1498764707"/>
            <w:placeholder>
              <w:docPart w:val="5317968A944E492FB29175FD21EC9B23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3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4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28(62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8(17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9(7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3(3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06(6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24(2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"/>
            <w:id w:val="-1337146727"/>
            <w:placeholder>
              <w:docPart w:val="4B9699DD10BB415D82E1882656534F35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8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64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(93.0)¥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10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10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"/>
            <w:id w:val="1611319288"/>
            <w:placeholder>
              <w:docPart w:val="B06C9A12DC744EE79CF57AB9D5EF329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6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(10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0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(81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(77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(63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20.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(81.6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(38.8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"/>
            <w:id w:val="-1272785980"/>
            <w:placeholder>
              <w:docPart w:val="FB3B4745616443F2A6E25E8147856018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0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(58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5(65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0(43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4(34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2(31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6(37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(13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3(47.8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"/>
            <w:id w:val="-1094789292"/>
            <w:placeholder>
              <w:docPart w:val="A41905C8BA9D47A1A43DC9221DC89A5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2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33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66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66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"/>
              <w:id w:val="1762716699"/>
              <w:placeholder>
                <w:docPart w:val="63DE69D2D7CB4B1CBE468252D65DF5D8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4]</w:t>
                </w:r>
              </w:p>
            </w:sdtContent>
          </w:sdt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2/1263 (42.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0/1032 (5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/1251 (2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9/1020 (28.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56/1244 (36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9/1137 (11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/1250 (1.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/1256 (4.4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"/>
            <w:id w:val="-1762440190"/>
            <w:placeholder>
              <w:docPart w:val="4EBF7795B0624CF69D2520E5BB25ACF7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8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36(47.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24(67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43(26.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22(56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4(17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6(11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"/>
            <w:id w:val="-379400430"/>
            <w:placeholder>
              <w:docPart w:val="EA9781A35D1B42F4BE72D9C3ADB5862E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5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8(66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4(82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21.0)¥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7(12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5(47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(17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C55C57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22"/>
                  <w:szCs w:val="22"/>
                  <w:lang w:val="fr-FR"/>
                </w:rPr>
                <w:tag w:val="MENDELEY_CITATION_v3_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"/>
                <w:id w:val="-1319031685"/>
                <w:placeholder>
                  <w:docPart w:val="FF841D4F9BB8460188D85AD5AF232199"/>
                </w:placeholder>
              </w:sdtPr>
              <w:sdtEndPr/>
              <w:sdtContent>
                <w:r w:rsidR="00097030"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6]</w:t>
                </w:r>
              </w:sdtContent>
            </w:sdt>
            <w:r w:rsidR="00097030" w:rsidRPr="00097030">
              <w:rPr>
                <w:rFonts w:asciiTheme="majorBidi" w:hAnsiTheme="majorBidi" w:cstheme="majorBidi"/>
                <w:sz w:val="22"/>
                <w:szCs w:val="22"/>
              </w:rPr>
              <w:t xml:space="preserve"> 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96(48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0(78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9(11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13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9(42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1(23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9(26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(2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9(42.5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(15.1)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97030" w:rsidRPr="00097030" w:rsidRDefault="00C55C57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22"/>
                  <w:szCs w:val="22"/>
                  <w:lang w:val="fr-FR"/>
                </w:rPr>
                <w:tag w:val="MENDELEY_CITATION_v3_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"/>
                <w:id w:val="2115246867"/>
                <w:placeholder>
                  <w:docPart w:val="9118C2FF7FA948998F26AEB82A4E77E7"/>
                </w:placeholder>
              </w:sdtPr>
              <w:sdtEndPr/>
              <w:sdtContent>
                <w:r w:rsidR="00097030"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6]</w:t>
                </w:r>
              </w:sdtContent>
            </w:sdt>
            <w:r w:rsidR="00097030"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‡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0(86.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3(95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(35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5(3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4(76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1(94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6(17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(9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4(76.0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8.7)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97030" w:rsidRPr="00097030" w:rsidRDefault="00C55C57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22"/>
                  <w:szCs w:val="22"/>
                  <w:lang w:val="fr-FR"/>
                </w:rPr>
                <w:tag w:val="MENDELEY_CITATION_v3_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"/>
                <w:id w:val="1561904855"/>
                <w:placeholder>
                  <w:docPart w:val="99158BEFA4114B0B82B011E58079380F"/>
                </w:placeholder>
              </w:sdtPr>
              <w:sdtEndPr/>
              <w:sdtContent>
                <w:r w:rsidR="00097030"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48]</w:t>
                </w:r>
              </w:sdtContent>
            </w:sdt>
            <w:r w:rsidR="00097030"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6(50.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2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5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1.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2.8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(56.3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(1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2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9.8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"/>
            <w:id w:val="-1527324815"/>
            <w:placeholder>
              <w:docPart w:val="88AE1C37A5A54FB58C739B8A582CB348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1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8(86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1(91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83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83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4(65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9.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7(85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9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4(65.7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"/>
            <w:id w:val="145552990"/>
            <w:placeholder>
              <w:docPart w:val="B8EEDF9AEAFA4EE68F1BB46E40428CD1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1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7(64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6(24.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6(3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(5.8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4(26.1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5(21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2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8(34.7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5(11.3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6(24.1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"/>
            <w:id w:val="-1030422554"/>
            <w:placeholder>
              <w:docPart w:val="08BE37021A574CC58550D7AE1D75A9A4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3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Not </w:t>
            </w:r>
            <w:r w:rsidRPr="00097030">
              <w:rPr>
                <w:rFonts w:asciiTheme="majorBidi" w:hAnsiTheme="majorBidi" w:cstheme="majorBidi"/>
                <w:sz w:val="22"/>
                <w:szCs w:val="22"/>
              </w:rPr>
              <w:t>availab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8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34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2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15.4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56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16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2.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"/>
            <w:id w:val="-1428188532"/>
            <w:placeholder>
              <w:docPart w:val="D307E16D17084EB1A963E46C745DF221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3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(10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90.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36.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8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8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8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72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63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36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8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12.5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"/>
              <w:id w:val="769984859"/>
              <w:placeholder>
                <w:docPart w:val="86FD9C4FF98E4D34BDA2A3812EFBD7F2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5]</w:t>
                </w:r>
              </w:p>
            </w:sdtContent>
          </w:sdt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41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81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81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71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16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"/>
            <w:id w:val="-1315479658"/>
            <w:placeholder>
              <w:docPart w:val="7DC4A18B590F48C8851A4ECF688DE441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5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2 on admiss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5(42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8(57,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36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36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11.8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6(30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(25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1(33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3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(34.9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6(23.7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"/>
            <w:id w:val="-1675407855"/>
            <w:placeholder>
              <w:docPart w:val="D7C2E51587A64B0CAF7BC83627EFDCCC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5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109 </w:t>
            </w:r>
            <w:proofErr w:type="spellStart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during</w:t>
            </w:r>
            <w:proofErr w:type="spellEnd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NICU </w:t>
            </w:r>
            <w:proofErr w:type="spellStart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stay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6(88.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0(91,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3(85.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3(85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6(23.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7(70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(25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9(8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9(72.5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3(57.8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"/>
            <w:id w:val="-151758076"/>
            <w:placeholder>
              <w:docPart w:val="9DFFC372B2D34B4785796CD8D401507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6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71(6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2(1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21(97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3(93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(4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5(94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4(8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9(44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34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0.1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(12.0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"/>
            <w:id w:val="1102299110"/>
            <w:placeholder>
              <w:docPart w:val="9DFFC372B2D34B4785796CD8D401507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7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8(38.2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(16.9)¥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2(27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(23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(7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(17.0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"/>
            <w:id w:val="418447184"/>
            <w:placeholder>
              <w:docPart w:val="19BA4DBE4510463C829217017D97D1D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8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 3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717(36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39(12)¥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0(3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510(34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233(41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33(1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0(3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0(3.0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"/>
            <w:id w:val="-873767839"/>
            <w:placeholder>
              <w:docPart w:val="9DFFC372B2D34B4785796CD8D4015072"/>
            </w:placeholder>
          </w:sdtPr>
          <w:sdtEndPr/>
          <w:sdtContent>
            <w:tc>
              <w:tcPr>
                <w:tcW w:w="331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4]</w:t>
                </w:r>
              </w:p>
            </w:tc>
          </w:sdtContent>
        </w:sdt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(84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(76.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38.5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Median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 (IQR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4.0(47.1-71.4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0.9(78.8-95.3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.7(15.7-49.3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4.4(13.0-71.9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.8(18.0-84.0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.0(0.0-11.8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34.0(26.3-71.7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56.0(32.7-70.3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23.0(15.8-53.7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3.4(2.1-11.0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47.8(34.9-72.5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0.1(0.0-11.9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15.1(6.6-23.9)</w:t>
            </w:r>
          </w:p>
        </w:tc>
      </w:tr>
    </w:tbl>
    <w:p w:rsidR="00097030" w:rsidRPr="00605A22" w:rsidRDefault="00097030" w:rsidP="00097030">
      <w:pPr>
        <w:rPr>
          <w:rFonts w:asciiTheme="majorBidi" w:hAnsiTheme="majorBidi" w:cstheme="majorBidi"/>
        </w:rPr>
      </w:pPr>
      <w:r w:rsidRPr="00605A22">
        <w:rPr>
          <w:rFonts w:asciiTheme="majorBidi" w:hAnsiTheme="majorBidi" w:cstheme="majorBidi"/>
        </w:rPr>
        <w:t xml:space="preserve">† </w:t>
      </w:r>
      <w:r w:rsidRPr="00605A22">
        <w:rPr>
          <w:rFonts w:asciiTheme="majorBidi" w:hAnsiTheme="majorBidi" w:cstheme="majorBidi"/>
          <w:i/>
          <w:iCs/>
        </w:rPr>
        <w:t>E. coli</w:t>
      </w:r>
      <w:r w:rsidRPr="00605A22">
        <w:rPr>
          <w:rFonts w:asciiTheme="majorBidi" w:hAnsiTheme="majorBidi" w:cstheme="majorBidi"/>
        </w:rPr>
        <w:t xml:space="preserve"> isolated from community setting; ‡ </w:t>
      </w:r>
      <w:r w:rsidRPr="00605A22">
        <w:rPr>
          <w:rFonts w:asciiTheme="majorBidi" w:hAnsiTheme="majorBidi" w:cstheme="majorBidi"/>
          <w:i/>
          <w:iCs/>
        </w:rPr>
        <w:t>E. coli</w:t>
      </w:r>
      <w:r w:rsidRPr="00605A22">
        <w:rPr>
          <w:rFonts w:asciiTheme="majorBidi" w:hAnsiTheme="majorBidi" w:cstheme="majorBidi"/>
        </w:rPr>
        <w:t xml:space="preserve"> isolated from hospital setting; * number of isolates varied by antibiotic tested; ¥ for 3GC.</w:t>
      </w:r>
    </w:p>
    <w:p w:rsidR="00097030" w:rsidRPr="00605A22" w:rsidRDefault="00097030" w:rsidP="00097030">
      <w:pPr>
        <w:rPr>
          <w:rFonts w:asciiTheme="majorBidi" w:hAnsiTheme="majorBidi" w:cstheme="majorBidi"/>
        </w:rPr>
      </w:pPr>
      <w:r w:rsidRPr="00605A22">
        <w:rPr>
          <w:rFonts w:asciiTheme="majorBidi" w:hAnsiTheme="majorBidi" w:cstheme="majorBidi"/>
        </w:rPr>
        <w:t xml:space="preserve">3GC, Third-generation </w:t>
      </w:r>
      <w:proofErr w:type="spellStart"/>
      <w:r w:rsidRPr="00605A22">
        <w:rPr>
          <w:rFonts w:asciiTheme="majorBidi" w:hAnsiTheme="majorBidi" w:cstheme="majorBidi"/>
        </w:rPr>
        <w:t>cephalosporins</w:t>
      </w:r>
      <w:proofErr w:type="spellEnd"/>
      <w:r w:rsidRPr="00605A22">
        <w:rPr>
          <w:rFonts w:asciiTheme="majorBidi" w:hAnsiTheme="majorBidi" w:cstheme="majorBidi"/>
        </w:rPr>
        <w:t xml:space="preserve"> (CRO, CTX and CAZ); AMX-C, Amoxicillin-clavulanic acid; AMX, amoxicillin; CRO, Ceftriaxone; CTX, Cefotaxime; CAZ, Ceftazidime; Carb, </w:t>
      </w:r>
      <w:proofErr w:type="spellStart"/>
      <w:r w:rsidRPr="00605A22">
        <w:rPr>
          <w:rFonts w:asciiTheme="majorBidi" w:hAnsiTheme="majorBidi" w:cstheme="majorBidi"/>
        </w:rPr>
        <w:t>Carbapenems</w:t>
      </w:r>
      <w:proofErr w:type="spellEnd"/>
      <w:r w:rsidRPr="00605A22">
        <w:rPr>
          <w:rFonts w:asciiTheme="majorBidi" w:hAnsiTheme="majorBidi" w:cstheme="majorBidi"/>
        </w:rPr>
        <w:t xml:space="preserve">; </w:t>
      </w:r>
      <w:proofErr w:type="spellStart"/>
      <w:r w:rsidRPr="00605A22">
        <w:rPr>
          <w:rFonts w:asciiTheme="majorBidi" w:hAnsiTheme="majorBidi" w:cstheme="majorBidi"/>
        </w:rPr>
        <w:t>Fluorq</w:t>
      </w:r>
      <w:proofErr w:type="spellEnd"/>
      <w:r w:rsidRPr="00605A22">
        <w:rPr>
          <w:rFonts w:asciiTheme="majorBidi" w:hAnsiTheme="majorBidi" w:cstheme="majorBidi"/>
        </w:rPr>
        <w:t xml:space="preserve">, Fluoroquinolones; SXT, Trimethoprim-sulfamethoxazole;  GM, Gentamicin; AK, Amikacin; NA, </w:t>
      </w:r>
      <w:proofErr w:type="spellStart"/>
      <w:r w:rsidRPr="00605A22">
        <w:rPr>
          <w:rFonts w:asciiTheme="majorBidi" w:hAnsiTheme="majorBidi" w:cstheme="majorBidi"/>
        </w:rPr>
        <w:t>Nalidixic</w:t>
      </w:r>
      <w:proofErr w:type="spellEnd"/>
      <w:r w:rsidRPr="00605A22">
        <w:rPr>
          <w:rFonts w:asciiTheme="majorBidi" w:hAnsiTheme="majorBidi" w:cstheme="majorBidi"/>
        </w:rPr>
        <w:t xml:space="preserve"> acid; Cs, </w:t>
      </w:r>
      <w:proofErr w:type="spellStart"/>
      <w:r w:rsidRPr="00605A22">
        <w:rPr>
          <w:rFonts w:asciiTheme="majorBidi" w:hAnsiTheme="majorBidi" w:cstheme="majorBidi"/>
        </w:rPr>
        <w:t>Colistin</w:t>
      </w:r>
      <w:proofErr w:type="spellEnd"/>
      <w:r w:rsidRPr="00605A22">
        <w:rPr>
          <w:rFonts w:asciiTheme="majorBidi" w:hAnsiTheme="majorBidi" w:cstheme="majorBidi"/>
        </w:rPr>
        <w:t xml:space="preserve">; CFX, </w:t>
      </w:r>
      <w:proofErr w:type="spellStart"/>
      <w:r w:rsidRPr="00605A22">
        <w:rPr>
          <w:rFonts w:asciiTheme="majorBidi" w:hAnsiTheme="majorBidi" w:cstheme="majorBidi"/>
        </w:rPr>
        <w:t>Cefoxitin</w:t>
      </w:r>
      <w:proofErr w:type="spellEnd"/>
      <w:r w:rsidRPr="00605A22">
        <w:rPr>
          <w:rFonts w:asciiTheme="majorBidi" w:hAnsiTheme="majorBidi" w:cstheme="majorBidi"/>
        </w:rPr>
        <w:t>.</w:t>
      </w:r>
    </w:p>
    <w:p w:rsidR="00097030" w:rsidRPr="00605A22" w:rsidRDefault="00097030" w:rsidP="00EA5EDA">
      <w:pPr>
        <w:rPr>
          <w:rFonts w:asciiTheme="majorBidi" w:hAnsiTheme="majorBidi" w:cstheme="majorBidi"/>
          <w:b/>
          <w:bCs/>
        </w:rPr>
      </w:pPr>
      <w:r w:rsidRPr="00605A22">
        <w:rPr>
          <w:rFonts w:asciiTheme="majorBidi" w:hAnsiTheme="majorBidi" w:cstheme="majorBidi"/>
          <w:b/>
          <w:bCs/>
        </w:rPr>
        <w:br w:type="page"/>
      </w:r>
      <w:r w:rsidR="00C55C57">
        <w:rPr>
          <w:rFonts w:asciiTheme="majorBidi" w:hAnsiTheme="majorBidi" w:cstheme="majorBidi"/>
          <w:b/>
          <w:bCs/>
        </w:rPr>
        <w:lastRenderedPageBreak/>
        <w:t>Table S2</w:t>
      </w:r>
      <w:r w:rsidR="00EA5EDA" w:rsidRPr="00EA5EDA">
        <w:rPr>
          <w:rFonts w:asciiTheme="majorBidi" w:hAnsiTheme="majorBidi" w:cstheme="majorBidi"/>
          <w:b/>
          <w:bCs/>
        </w:rPr>
        <w:t xml:space="preserve">. </w:t>
      </w:r>
      <w:r w:rsidRPr="00605A22">
        <w:rPr>
          <w:rFonts w:asciiTheme="majorBidi" w:hAnsiTheme="majorBidi" w:cstheme="majorBidi"/>
        </w:rPr>
        <w:t xml:space="preserve">Resistance rates for </w:t>
      </w:r>
      <w:r w:rsidRPr="00605A22">
        <w:rPr>
          <w:rFonts w:asciiTheme="majorBidi" w:hAnsiTheme="majorBidi" w:cstheme="majorBidi"/>
          <w:i/>
          <w:iCs/>
        </w:rPr>
        <w:t xml:space="preserve">K. pneumonia </w:t>
      </w:r>
      <w:r w:rsidRPr="00605A22">
        <w:rPr>
          <w:rFonts w:asciiTheme="majorBidi" w:hAnsiTheme="majorBidi" w:cstheme="majorBidi"/>
        </w:rPr>
        <w:t>isolates</w:t>
      </w:r>
    </w:p>
    <w:tbl>
      <w:tblPr>
        <w:tblW w:w="140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992"/>
        <w:gridCol w:w="992"/>
        <w:gridCol w:w="851"/>
        <w:gridCol w:w="850"/>
        <w:gridCol w:w="992"/>
        <w:gridCol w:w="993"/>
        <w:gridCol w:w="992"/>
        <w:gridCol w:w="992"/>
        <w:gridCol w:w="851"/>
      </w:tblGrid>
      <w:tr w:rsidR="00097030" w:rsidRPr="00097030" w:rsidTr="00917832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Nb of </w:t>
            </w: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X-C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X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RO n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TX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AZ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s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arb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.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Fluorq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.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SXT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GN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K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A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(%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"/>
            <w:id w:val="278452062"/>
            <w:placeholder>
              <w:docPart w:val="2D3937F9BA3F4D7D83E7E04A27A29207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1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3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3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28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4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1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"/>
            <w:id w:val="552892271"/>
            <w:placeholder>
              <w:docPart w:val="1DBF0E1E983B497DA19A41FB7E9E295D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5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4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14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4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2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"/>
            <w:id w:val="-1176026243"/>
            <w:placeholder>
              <w:docPart w:val="A89B05B22D0345988A8AEFE387C77F99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3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43(6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8(39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2(3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6(5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3(3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73(7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"/>
            <w:id w:val="49354109"/>
            <w:placeholder>
              <w:docPart w:val="1CBFAD3FDDFF4CFD90337B0923D2788E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8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60;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00.0)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0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"/>
            <w:id w:val="1908722281"/>
            <w:placeholder>
              <w:docPart w:val="1A5C99A4FB3F4B6DBF332644DB331004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3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1(5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(4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(40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(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1(36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6(5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4(3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"/>
            <w:id w:val="-250272672"/>
            <w:placeholder>
              <w:docPart w:val="4AA470B5CDD24F989F3D91BC1D6EFFED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0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7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(5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46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1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4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4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3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42.9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"/>
            <w:id w:val="-1483847132"/>
            <w:placeholder>
              <w:docPart w:val="B82EE3F3991B4E418935785A2269EABB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2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6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6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10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6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"/>
              <w:id w:val="2042392337"/>
              <w:placeholder>
                <w:docPart w:val="56A6813FE7E44B1482074D7B00EF4E31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7]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21(100.0) (51)¥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(7.0) (0.0)¥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4.0) (32.0)¥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6(89.0) (61.0)¥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6(89.0) (21.0)¥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0(50.0) (11.0)¥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"/>
            <w:id w:val="-1898429767"/>
            <w:placeholder>
              <w:docPart w:val="7C9FD59F505F433AB206595EA7D0E566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5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5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2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2(51.0)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(2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7(4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5(4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(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"/>
            <w:id w:val="-1332835214"/>
            <w:placeholder>
              <w:docPart w:val="AC2B4A274E49444AB7B4F5660C382FDD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0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72.0)† (40.0)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"/>
              <w:id w:val="1292016126"/>
              <w:placeholder>
                <w:docPart w:val="29298BD00ACE427F96AE096B7D46EE5E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2]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6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6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6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2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7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8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"/>
              <w:id w:val="380677732"/>
              <w:placeholder>
                <w:docPart w:val="2B72707376CF4826A6D8F334C87BB136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1]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5(9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(4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(3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1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(48.2)</w:t>
            </w:r>
          </w:p>
        </w:tc>
      </w:tr>
      <w:tr w:rsidR="00097030" w:rsidRPr="00097030" w:rsidTr="0091783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"/>
              <w:id w:val="1064222144"/>
              <w:placeholder>
                <w:docPart w:val="01307605E0E540179D12FDE65B685C28"/>
              </w:placeholder>
            </w:sdtPr>
            <w:sdtEndPr/>
            <w:sdtContent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1]</w:t>
                </w:r>
              </w:p>
            </w:sdtContent>
          </w:sdt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6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3(3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40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7(2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0(25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6(3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(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3(36.4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"/>
            <w:id w:val="54140627"/>
            <w:placeholder>
              <w:docPart w:val="2F28A4BB7BBB43E88EE6FFB8140DE7F9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3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8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1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(77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5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2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(27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"/>
            <w:id w:val="1253863423"/>
            <w:placeholder>
              <w:docPart w:val="2D14243099934285A0D7C94F4DFA445A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5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4 on admi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0(6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4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9(6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9(6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7(1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(31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9(3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5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(31.5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"/>
            <w:id w:val="-875542337"/>
            <w:placeholder>
              <w:docPart w:val="3E812B41085B440CB360A7C311665423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5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195 </w:t>
            </w:r>
            <w:proofErr w:type="spellStart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during</w:t>
            </w:r>
            <w:proofErr w:type="spellEnd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 xml:space="preserve"> NICU </w:t>
            </w:r>
            <w:proofErr w:type="spellStart"/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sta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4(9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5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4(9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4(94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9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0(46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9(5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9(8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5(48.7)</w:t>
            </w:r>
          </w:p>
        </w:tc>
      </w:tr>
      <w:tr w:rsidR="00097030" w:rsidRPr="00097030" w:rsidTr="00917832">
        <w:trPr>
          <w:trHeight w:val="300"/>
        </w:trPr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"/>
            <w:id w:val="2144542071"/>
            <w:placeholder>
              <w:docPart w:val="70938C1D1E9445C2835F407870A31CC9"/>
            </w:placeholder>
          </w:sdtPr>
          <w:sdtEndPr/>
          <w:sdtContent>
            <w:tc>
              <w:tcPr>
                <w:tcW w:w="98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4]</w:t>
                </w:r>
              </w:p>
            </w:tc>
          </w:sdtContent>
        </w:sdt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1(2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6(9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5(8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8(8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7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</w:tr>
      <w:tr w:rsidR="00097030" w:rsidRPr="00097030" w:rsidTr="00917832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Median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 (IQ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3.0(59.5-8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8.6(52.5-7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3.7(40.4-8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1.9(42.1-85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7.0(8.3-2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12.4(6.7-35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42.9(29.8-73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50.9(45.6-80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50.0(36.8-8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4.9(1.4-25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42.9(36.4-48.2)</w:t>
            </w:r>
          </w:p>
        </w:tc>
      </w:tr>
    </w:tbl>
    <w:p w:rsidR="00097030" w:rsidRPr="00605A22" w:rsidRDefault="00097030" w:rsidP="00097030">
      <w:pPr>
        <w:rPr>
          <w:rFonts w:asciiTheme="majorBidi" w:hAnsiTheme="majorBidi" w:cstheme="majorBidi"/>
        </w:rPr>
      </w:pPr>
      <w:r w:rsidRPr="00605A22">
        <w:rPr>
          <w:rFonts w:asciiTheme="majorBidi" w:hAnsiTheme="majorBidi" w:cstheme="majorBidi"/>
        </w:rPr>
        <w:t xml:space="preserve">* 100% for </w:t>
      </w:r>
      <w:proofErr w:type="gramStart"/>
      <w:r w:rsidRPr="00605A22">
        <w:rPr>
          <w:rFonts w:asciiTheme="majorBidi" w:hAnsiTheme="majorBidi" w:cstheme="majorBidi"/>
        </w:rPr>
        <w:t>C3G ;</w:t>
      </w:r>
      <w:proofErr w:type="gramEnd"/>
      <w:r w:rsidRPr="00605A22">
        <w:rPr>
          <w:rFonts w:asciiTheme="majorBidi" w:hAnsiTheme="majorBidi" w:cstheme="majorBidi"/>
        </w:rPr>
        <w:t xml:space="preserve"> ** for 3CG ; † Imipenem ; ‡ </w:t>
      </w:r>
      <w:proofErr w:type="spellStart"/>
      <w:r w:rsidRPr="00605A22">
        <w:rPr>
          <w:rFonts w:asciiTheme="majorBidi" w:hAnsiTheme="majorBidi" w:cstheme="majorBidi"/>
        </w:rPr>
        <w:t>Ertapenem</w:t>
      </w:r>
      <w:proofErr w:type="spellEnd"/>
      <w:r w:rsidRPr="00605A22">
        <w:rPr>
          <w:rFonts w:asciiTheme="majorBidi" w:hAnsiTheme="majorBidi" w:cstheme="majorBidi"/>
        </w:rPr>
        <w:t xml:space="preserve"> ; ¥ % for Non-ESBL producing </w:t>
      </w:r>
      <w:r w:rsidRPr="00605A22">
        <w:rPr>
          <w:rFonts w:asciiTheme="majorBidi" w:hAnsiTheme="majorBidi" w:cstheme="majorBidi"/>
          <w:i/>
          <w:iCs/>
        </w:rPr>
        <w:t>K. pneumoniae</w:t>
      </w:r>
      <w:r w:rsidRPr="00605A22">
        <w:rPr>
          <w:rFonts w:asciiTheme="majorBidi" w:hAnsiTheme="majorBidi" w:cstheme="majorBidi"/>
        </w:rPr>
        <w:t xml:space="preserve"> strains</w:t>
      </w:r>
    </w:p>
    <w:p w:rsidR="00097030" w:rsidRPr="00605A22" w:rsidRDefault="00097030" w:rsidP="00097030">
      <w:pPr>
        <w:rPr>
          <w:rFonts w:asciiTheme="majorBidi" w:hAnsiTheme="majorBidi" w:cstheme="majorBidi"/>
          <w:i/>
          <w:iCs/>
        </w:rPr>
      </w:pPr>
      <w:r w:rsidRPr="00605A22">
        <w:rPr>
          <w:rFonts w:asciiTheme="majorBidi" w:hAnsiTheme="majorBidi" w:cstheme="majorBidi"/>
          <w:i/>
          <w:iCs/>
        </w:rPr>
        <w:lastRenderedPageBreak/>
        <w:t xml:space="preserve">AMX-C, Amoxicillin-clavulanic acid; AMX, amoxicillin; CRO, Ceftriaxone; CTX, Cefotaxime; CIP, Ciprofloxacin; CAZ, Ceftazidime; Cs, </w:t>
      </w:r>
      <w:proofErr w:type="spellStart"/>
      <w:r w:rsidRPr="00605A22">
        <w:rPr>
          <w:rFonts w:asciiTheme="majorBidi" w:hAnsiTheme="majorBidi" w:cstheme="majorBidi"/>
          <w:i/>
          <w:iCs/>
        </w:rPr>
        <w:t>Colistin</w:t>
      </w:r>
      <w:proofErr w:type="spellEnd"/>
      <w:r w:rsidRPr="00605A22">
        <w:rPr>
          <w:rFonts w:asciiTheme="majorBidi" w:hAnsiTheme="majorBidi" w:cstheme="majorBidi"/>
          <w:i/>
          <w:iCs/>
        </w:rPr>
        <w:t xml:space="preserve">; Carb, </w:t>
      </w:r>
      <w:proofErr w:type="spellStart"/>
      <w:r w:rsidRPr="00605A22">
        <w:rPr>
          <w:rFonts w:asciiTheme="majorBidi" w:hAnsiTheme="majorBidi" w:cstheme="majorBidi"/>
          <w:i/>
          <w:iCs/>
        </w:rPr>
        <w:t>Carbapanems</w:t>
      </w:r>
      <w:proofErr w:type="spellEnd"/>
      <w:r w:rsidRPr="00605A22">
        <w:rPr>
          <w:rFonts w:asciiTheme="majorBidi" w:hAnsiTheme="majorBidi" w:cstheme="majorBidi"/>
          <w:i/>
          <w:iCs/>
        </w:rPr>
        <w:t xml:space="preserve">; </w:t>
      </w:r>
      <w:proofErr w:type="spellStart"/>
      <w:r w:rsidRPr="00605A22">
        <w:rPr>
          <w:rFonts w:asciiTheme="majorBidi" w:hAnsiTheme="majorBidi" w:cstheme="majorBidi"/>
          <w:i/>
          <w:iCs/>
        </w:rPr>
        <w:t>Fluorq</w:t>
      </w:r>
      <w:proofErr w:type="spellEnd"/>
      <w:r w:rsidRPr="00605A22">
        <w:rPr>
          <w:rFonts w:asciiTheme="majorBidi" w:hAnsiTheme="majorBidi" w:cstheme="majorBidi"/>
          <w:i/>
          <w:iCs/>
        </w:rPr>
        <w:t xml:space="preserve">, Fluoroquinolones ; SXT, Trimethoprim-sulfamethoxazole;  GM, Gentamicin; AK, Amikacin; NA, </w:t>
      </w:r>
      <w:proofErr w:type="spellStart"/>
      <w:r w:rsidRPr="00605A22">
        <w:rPr>
          <w:rFonts w:asciiTheme="majorBidi" w:hAnsiTheme="majorBidi" w:cstheme="majorBidi"/>
          <w:i/>
          <w:iCs/>
        </w:rPr>
        <w:t>Nalidixic</w:t>
      </w:r>
      <w:proofErr w:type="spellEnd"/>
      <w:r w:rsidRPr="00605A22">
        <w:rPr>
          <w:rFonts w:asciiTheme="majorBidi" w:hAnsiTheme="majorBidi" w:cstheme="majorBidi"/>
          <w:i/>
          <w:iCs/>
        </w:rPr>
        <w:t xml:space="preserve"> acid</w:t>
      </w:r>
      <w:r w:rsidRPr="00605A22">
        <w:rPr>
          <w:rFonts w:asciiTheme="majorBidi" w:hAnsiTheme="majorBidi" w:cstheme="majorBidi"/>
        </w:rPr>
        <w:br w:type="page"/>
      </w:r>
    </w:p>
    <w:p w:rsidR="00097030" w:rsidRPr="00605A22" w:rsidRDefault="00C55C57" w:rsidP="00EA5ED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</w:t>
      </w:r>
      <w:r w:rsidR="00EA5EDA">
        <w:rPr>
          <w:rFonts w:asciiTheme="majorBidi" w:hAnsiTheme="majorBidi" w:cstheme="majorBidi"/>
          <w:b/>
          <w:bCs/>
        </w:rPr>
        <w:t>3</w:t>
      </w:r>
      <w:r w:rsidR="00EA5EDA" w:rsidRPr="00EA5EDA">
        <w:rPr>
          <w:rFonts w:asciiTheme="majorBidi" w:hAnsiTheme="majorBidi" w:cstheme="majorBidi"/>
          <w:b/>
          <w:bCs/>
        </w:rPr>
        <w:t xml:space="preserve">. </w:t>
      </w:r>
      <w:r w:rsidR="00097030" w:rsidRPr="00605A22">
        <w:rPr>
          <w:rFonts w:asciiTheme="majorBidi" w:hAnsiTheme="majorBidi" w:cstheme="majorBidi"/>
          <w:b/>
          <w:bCs/>
        </w:rPr>
        <w:t xml:space="preserve"> </w:t>
      </w:r>
      <w:r w:rsidR="00097030" w:rsidRPr="00605A22">
        <w:rPr>
          <w:rFonts w:asciiTheme="majorBidi" w:hAnsiTheme="majorBidi" w:cstheme="majorBidi"/>
        </w:rPr>
        <w:t xml:space="preserve">Resistance rates for </w:t>
      </w:r>
      <w:r w:rsidR="00097030" w:rsidRPr="00605A22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="00097030" w:rsidRPr="00605A22">
        <w:rPr>
          <w:rFonts w:asciiTheme="majorBidi" w:hAnsiTheme="majorBidi" w:cstheme="majorBidi"/>
          <w:i/>
          <w:iCs/>
        </w:rPr>
        <w:t>baumannii</w:t>
      </w:r>
      <w:proofErr w:type="spellEnd"/>
      <w:r w:rsidR="00097030" w:rsidRPr="00605A22">
        <w:rPr>
          <w:rFonts w:asciiTheme="majorBidi" w:hAnsiTheme="majorBidi" w:cstheme="majorBidi"/>
          <w:i/>
          <w:iCs/>
        </w:rPr>
        <w:t xml:space="preserve"> </w:t>
      </w:r>
      <w:r w:rsidR="00097030" w:rsidRPr="00605A22">
        <w:rPr>
          <w:rFonts w:asciiTheme="majorBidi" w:hAnsiTheme="majorBidi" w:cstheme="majorBidi"/>
        </w:rPr>
        <w:t>isolat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31"/>
        <w:gridCol w:w="831"/>
        <w:gridCol w:w="932"/>
        <w:gridCol w:w="831"/>
        <w:gridCol w:w="932"/>
        <w:gridCol w:w="932"/>
        <w:gridCol w:w="932"/>
        <w:gridCol w:w="831"/>
        <w:gridCol w:w="831"/>
        <w:gridCol w:w="831"/>
        <w:gridCol w:w="932"/>
        <w:gridCol w:w="831"/>
        <w:gridCol w:w="831"/>
        <w:gridCol w:w="983"/>
      </w:tblGrid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"/>
            <w:id w:val="-848870098"/>
            <w:placeholder>
              <w:docPart w:val="A72B8D32EE524D15A07E4E083602DFDD"/>
            </w:placeholder>
          </w:sdtPr>
          <w:sdtEndPr/>
          <w:sdtContent>
            <w:tc>
              <w:tcPr>
                <w:tcW w:w="31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1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"/>
            <w:id w:val="2010644917"/>
            <w:placeholder>
              <w:docPart w:val="F6762A37F0F442D7A005D204CE735960"/>
            </w:placeholder>
          </w:sdtPr>
          <w:sdtEndPr/>
          <w:sdtContent>
            <w:tc>
              <w:tcPr>
                <w:tcW w:w="85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17]</w:t>
                </w:r>
              </w:p>
            </w:tc>
          </w:sdtContent>
        </w:sdt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"/>
              <w:id w:val="200912097"/>
              <w:placeholder>
                <w:docPart w:val="34E13C8C28FC49C98854986C82B7A464"/>
              </w:placeholder>
            </w:sdtPr>
            <w:sdtEndPr/>
            <w:sdtContent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9]</w:t>
                </w:r>
              </w:p>
            </w:sdtContent>
          </w:sdt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"/>
              <w:id w:val="1819145429"/>
              <w:placeholder>
                <w:docPart w:val="67C75992F7414F6AA78EFD855942D26E"/>
              </w:placeholder>
            </w:sdtPr>
            <w:sdtEndPr/>
            <w:sdtContent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21]</w:t>
                </w:r>
              </w:p>
            </w:sdtContent>
          </w:sdt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"/>
              <w:id w:val="-1913851511"/>
              <w:placeholder>
                <w:docPart w:val="26E4D73589CA47538613C8A3D75B62A6"/>
              </w:placeholder>
            </w:sdtPr>
            <w:sdtEndPr/>
            <w:sdtContent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7]</w:t>
                </w:r>
              </w:p>
            </w:sdtContent>
          </w:sdt>
        </w:tc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"/>
            <w:id w:val="-560789400"/>
            <w:placeholder>
              <w:docPart w:val="615238EB249144F7806611D2B001E868"/>
            </w:placeholder>
          </w:sdtPr>
          <w:sdtEndPr/>
          <w:sdtContent>
            <w:tc>
              <w:tcPr>
                <w:tcW w:w="96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6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"/>
            <w:id w:val="118879871"/>
            <w:placeholder>
              <w:docPart w:val="0E126F5EEC804AE59B9688411266F4AB"/>
            </w:placeholder>
          </w:sdtPr>
          <w:sdtEndPr/>
          <w:sdtContent>
            <w:tc>
              <w:tcPr>
                <w:tcW w:w="96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2]</w:t>
                </w:r>
              </w:p>
            </w:tc>
          </w:sdtContent>
        </w:sdt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"/>
              <w:id w:val="-1438049123"/>
              <w:placeholder>
                <w:docPart w:val="F3731084DC9748A2B9180F80FCBC5B30"/>
              </w:placeholder>
            </w:sdtPr>
            <w:sdtEndPr/>
            <w:sdtContent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66]</w:t>
                </w:r>
              </w:p>
            </w:sdtContent>
          </w:sdt>
        </w:tc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"/>
            <w:id w:val="892081965"/>
            <w:placeholder>
              <w:docPart w:val="A72B8D32EE524D15A07E4E083602DFDD"/>
            </w:placeholder>
          </w:sdtPr>
          <w:sdtEndPr/>
          <w:sdtContent>
            <w:tc>
              <w:tcPr>
                <w:tcW w:w="85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132]</w:t>
                </w:r>
              </w:p>
            </w:tc>
          </w:sdtContent>
        </w:sdt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ag w:val="MENDELEY_CITATION_v3_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"/>
              <w:id w:val="-251121348"/>
              <w:placeholder>
                <w:docPart w:val="22D3C50198A949639D7622D968F18704"/>
              </w:placeholder>
            </w:sdtPr>
            <w:sdtEndPr/>
            <w:sdtContent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60]</w:t>
                </w:r>
              </w:p>
            </w:sdtContent>
          </w:sdt>
        </w:tc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"/>
            <w:id w:val="2097207254"/>
            <w:placeholder>
              <w:docPart w:val="93A51805C2E84121A797CB584288273A"/>
            </w:placeholder>
          </w:sdtPr>
          <w:sdtEndPr/>
          <w:sdtContent>
            <w:tc>
              <w:tcPr>
                <w:tcW w:w="96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3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color w:val="000000"/>
              <w:sz w:val="22"/>
              <w:szCs w:val="22"/>
              <w:lang w:val="fr-FR"/>
            </w:rPr>
            <w:tag w:val="MENDELEY_CITATION_v3_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"/>
            <w:id w:val="-491097334"/>
            <w:placeholder>
              <w:docPart w:val="79E9AC44A2824A31AB7EDEC475190274"/>
            </w:placeholder>
          </w:sdtPr>
          <w:sdtEndPr/>
          <w:sdtContent>
            <w:tc>
              <w:tcPr>
                <w:tcW w:w="85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color w:val="000000"/>
                    <w:sz w:val="22"/>
                    <w:szCs w:val="22"/>
                    <w:lang w:val="fr-FR"/>
                  </w:rPr>
                  <w:t>[55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sz w:val="22"/>
              <w:szCs w:val="22"/>
              <w:lang w:val="fr-FR"/>
            </w:rPr>
            <w:tag w:val="MENDELEY_CITATION_v3_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"/>
            <w:id w:val="509348687"/>
            <w:placeholder>
              <w:docPart w:val="70938C1D1E9445C2835F407870A31CC9"/>
            </w:placeholder>
          </w:sdtPr>
          <w:sdtEndPr/>
          <w:sdtContent>
            <w:tc>
              <w:tcPr>
                <w:tcW w:w="85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97030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sz w:val="22"/>
                    <w:szCs w:val="22"/>
                    <w:lang w:val="fr-FR"/>
                  </w:rPr>
                </w:pPr>
                <w:r w:rsidRPr="00097030">
                  <w:rPr>
                    <w:rFonts w:asciiTheme="majorBidi" w:hAnsiTheme="majorBidi" w:cstheme="majorBidi"/>
                    <w:bCs/>
                    <w:color w:val="000000"/>
                    <w:sz w:val="22"/>
                    <w:szCs w:val="22"/>
                    <w:lang w:val="fr-FR"/>
                  </w:rPr>
                  <w:t>[58]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Median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 (IQR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val="fr-FR"/>
              </w:rPr>
              <w:t xml:space="preserve">Nb of </w:t>
            </w:r>
            <w:proofErr w:type="spellStart"/>
            <w:r w:rsidRPr="00097030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val="fr-FR"/>
              </w:rPr>
              <w:t>isolates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51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4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47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5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44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22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13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90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2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85 ABRI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Tetracycline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00(90.9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1(64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2(6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5.6(64.8-78.3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X-C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00.0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Ticarcill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6(90.2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93(89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92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6(78.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5(92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4(8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.6(89.3-100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Piperacill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6(87.6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92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8(81.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5(92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2.6(90.1-100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Piperacillin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/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tazobactam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49(79.2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12(96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92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2(26.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0(86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4.3(84.6-100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Ticarcillin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/</w:t>
            </w:r>
          </w:p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lavulanic</w:t>
            </w:r>
            <w:proofErr w:type="spellEnd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cid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5(87.4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5(77.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4(91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4(8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9.4(85.5-97.9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eftazidime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2(82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6(98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79(86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8(85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3(92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(79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5(92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65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4(8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5.5(82.9-92.6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eftriaxone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8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8.9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Imipenem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5(68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4(71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7(57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7(74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36(76.2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68(76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5(94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(10.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(28.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9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NR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7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4.5(65.8-79.7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Amika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6(70.6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(59.5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31(52.3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6(66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(5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53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9.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1(50.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(45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3(74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8(4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2.3(47.5-62.8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Gentamy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72(78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1(83.3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5(94.4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(79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0(74.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8(9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0(94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8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7.0(79.8-94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Tobramy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0(43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7(44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53.8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7(79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1(75.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9(93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2(8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7.6(46.5-90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IP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7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7(87.8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4(88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3(10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53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4(76.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4(79.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0(94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6(8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7.9(81.0-98.5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Levofloxa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5(8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93.0(89.5-96.5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Rifampi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3(86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2(32.1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46.1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53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9(95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.0(46.1-86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lastRenderedPageBreak/>
              <w:t>Colist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(1,7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(1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(2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.0(0.0-1.2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SXT</w:t>
            </w:r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5(53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48(79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70(77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2(92.3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8(53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(9.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0(100.0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1(48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24(38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3.0(48.0-79.0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Cefepime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46(98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80(86.2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72(88.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55(8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87.6(86.2-91.2)</w:t>
            </w:r>
          </w:p>
        </w:tc>
      </w:tr>
      <w:tr w:rsidR="00097030" w:rsidRPr="00097030" w:rsidTr="00917832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097030"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  <w:t>Netilmicin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146(33.1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31(14.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6(46.1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0(0.0)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  <w:lang w:val="fr-FR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46(7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97030" w:rsidRDefault="00097030" w:rsidP="0091783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97030">
              <w:rPr>
                <w:rFonts w:asciiTheme="majorBidi" w:hAnsiTheme="majorBidi" w:cstheme="majorBidi"/>
                <w:sz w:val="22"/>
                <w:szCs w:val="22"/>
              </w:rPr>
              <w:t>33.1(14.0-46.1)</w:t>
            </w:r>
          </w:p>
        </w:tc>
      </w:tr>
    </w:tbl>
    <w:p w:rsidR="00097030" w:rsidRPr="00605A22" w:rsidRDefault="00097030" w:rsidP="00097030">
      <w:pPr>
        <w:rPr>
          <w:rFonts w:asciiTheme="majorBidi" w:hAnsiTheme="majorBidi" w:cstheme="majorBidi"/>
          <w:b/>
          <w:bCs/>
        </w:rPr>
      </w:pPr>
      <w:r w:rsidRPr="00605A22">
        <w:rPr>
          <w:rFonts w:asciiTheme="majorBidi" w:hAnsiTheme="majorBidi" w:cstheme="majorBidi"/>
          <w:i/>
          <w:iCs/>
        </w:rPr>
        <w:t xml:space="preserve">ABRI, Acinetobacter </w:t>
      </w:r>
      <w:proofErr w:type="spellStart"/>
      <w:r w:rsidRPr="00605A22">
        <w:rPr>
          <w:rFonts w:asciiTheme="majorBidi" w:hAnsiTheme="majorBidi" w:cstheme="majorBidi"/>
          <w:i/>
          <w:iCs/>
        </w:rPr>
        <w:t>baumannii</w:t>
      </w:r>
      <w:proofErr w:type="spellEnd"/>
      <w:r w:rsidRPr="00605A22">
        <w:rPr>
          <w:rFonts w:asciiTheme="majorBidi" w:hAnsiTheme="majorBidi" w:cstheme="majorBidi"/>
          <w:i/>
          <w:iCs/>
        </w:rPr>
        <w:t xml:space="preserve"> resistant to imipenem; NR, not recommended; AMX-C, Amoxicillin-clavulanic acid; CIP, Ciprofloxacin; SXT, Trimethoprim-sulfamethoxazole</w:t>
      </w:r>
    </w:p>
    <w:p w:rsidR="00097030" w:rsidRPr="00605A22" w:rsidRDefault="00097030" w:rsidP="00097030">
      <w:pPr>
        <w:rPr>
          <w:rFonts w:asciiTheme="majorBidi" w:hAnsiTheme="majorBidi" w:cstheme="majorBidi"/>
        </w:rPr>
      </w:pPr>
      <w:r w:rsidRPr="00605A22">
        <w:rPr>
          <w:rFonts w:asciiTheme="majorBidi" w:hAnsiTheme="majorBidi" w:cstheme="majorBidi"/>
        </w:rPr>
        <w:br w:type="page"/>
      </w:r>
    </w:p>
    <w:p w:rsidR="00097030" w:rsidRPr="00605A22" w:rsidRDefault="00C55C57" w:rsidP="00EA5ED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le S</w:t>
      </w:r>
      <w:r w:rsidR="00EA5EDA">
        <w:rPr>
          <w:rFonts w:asciiTheme="majorBidi" w:hAnsiTheme="majorBidi" w:cstheme="majorBidi"/>
          <w:b/>
          <w:bCs/>
        </w:rPr>
        <w:t>4</w:t>
      </w:r>
      <w:r w:rsidR="00EA5EDA" w:rsidRPr="00EA5EDA">
        <w:rPr>
          <w:rFonts w:asciiTheme="majorBidi" w:hAnsiTheme="majorBidi" w:cstheme="majorBidi"/>
          <w:b/>
          <w:bCs/>
        </w:rPr>
        <w:t xml:space="preserve">. </w:t>
      </w:r>
      <w:r w:rsidR="00097030" w:rsidRPr="00605A22">
        <w:rPr>
          <w:rFonts w:asciiTheme="majorBidi" w:hAnsiTheme="majorBidi" w:cstheme="majorBidi"/>
          <w:b/>
          <w:bCs/>
        </w:rPr>
        <w:t xml:space="preserve"> </w:t>
      </w:r>
      <w:r w:rsidR="00097030" w:rsidRPr="00605A22">
        <w:rPr>
          <w:rFonts w:asciiTheme="majorBidi" w:hAnsiTheme="majorBidi" w:cstheme="majorBidi"/>
        </w:rPr>
        <w:t xml:space="preserve">Resistance rates for </w:t>
      </w:r>
      <w:r w:rsidR="00097030" w:rsidRPr="00605A22">
        <w:rPr>
          <w:rFonts w:asciiTheme="majorBidi" w:hAnsiTheme="majorBidi" w:cstheme="majorBidi"/>
          <w:i/>
          <w:iCs/>
        </w:rPr>
        <w:t xml:space="preserve">S. pneumonia </w:t>
      </w:r>
      <w:r w:rsidR="00097030" w:rsidRPr="00605A22">
        <w:rPr>
          <w:rFonts w:asciiTheme="majorBidi" w:hAnsiTheme="majorBidi" w:cstheme="majorBidi"/>
        </w:rPr>
        <w:t>isolat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357"/>
        <w:gridCol w:w="1357"/>
        <w:gridCol w:w="1282"/>
        <w:gridCol w:w="1528"/>
        <w:gridCol w:w="1559"/>
        <w:gridCol w:w="1794"/>
        <w:gridCol w:w="1525"/>
        <w:gridCol w:w="1662"/>
      </w:tblGrid>
      <w:tr w:rsidR="00097030" w:rsidRPr="000012B3" w:rsidTr="00917832">
        <w:trPr>
          <w:trHeight w:val="30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</w:rPr>
            </w:pPr>
            <w:r w:rsidRPr="000012B3">
              <w:rPr>
                <w:rFonts w:asciiTheme="majorBidi" w:hAnsiTheme="majorBidi" w:cstheme="majorBidi"/>
                <w:b/>
                <w:bCs/>
              </w:rPr>
              <w:t xml:space="preserve">Study </w:t>
            </w:r>
          </w:p>
        </w:tc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"/>
            <w:id w:val="2099433938"/>
            <w:placeholder>
              <w:docPart w:val="41930EF961474A72ABDC9825B9487030"/>
            </w:placeholder>
          </w:sdtPr>
          <w:sdtEndPr/>
          <w:sdtContent>
            <w:tc>
              <w:tcPr>
                <w:tcW w:w="485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10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"/>
            <w:id w:val="2045241749"/>
            <w:placeholder>
              <w:docPart w:val="8F1B654513D64A4EB48EC334006778C6"/>
            </w:placeholder>
          </w:sdtPr>
          <w:sdtEndPr/>
          <w:sdtContent>
            <w:tc>
              <w:tcPr>
                <w:tcW w:w="485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12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"/>
            <w:id w:val="-349577101"/>
            <w:placeholder>
              <w:docPart w:val="8474275E638140809E1E87834F62BCA6"/>
            </w:placeholder>
          </w:sdtPr>
          <w:sdtEndPr/>
          <w:sdtContent>
            <w:tc>
              <w:tcPr>
                <w:tcW w:w="458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14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"/>
            <w:id w:val="1638614610"/>
            <w:placeholder>
              <w:docPart w:val="BF426EE7C023489D977333CDFA3C9207"/>
            </w:placeholder>
          </w:sdtPr>
          <w:sdtEndPr/>
          <w:sdtContent>
            <w:tc>
              <w:tcPr>
                <w:tcW w:w="546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19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"/>
            <w:id w:val="793725919"/>
            <w:placeholder>
              <w:docPart w:val="C3101CD5EC884FCA87AC6721F84AB0B7"/>
            </w:placeholder>
          </w:sdtPr>
          <w:sdtEndPr/>
          <w:sdtContent>
            <w:tc>
              <w:tcPr>
                <w:tcW w:w="557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22]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bCs/>
              <w:color w:val="000000"/>
              <w:lang w:val="fr-FR"/>
            </w:rPr>
            <w:tag w:val="MENDELEY_CITATION_v3_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"/>
            <w:id w:val="-1587143460"/>
            <w:placeholder>
              <w:docPart w:val="2D3937F9BA3F4D7D83E7E04A27A29207"/>
            </w:placeholder>
          </w:sdtPr>
          <w:sdtEndPr/>
          <w:sdtContent>
            <w:tc>
              <w:tcPr>
                <w:tcW w:w="641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29]</w:t>
                </w:r>
              </w:p>
            </w:tc>
          </w:sdtContent>
        </w:sdt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sdt>
            <w:sdtPr>
              <w:rPr>
                <w:rFonts w:asciiTheme="majorBidi" w:hAnsiTheme="majorBidi" w:cstheme="majorBidi"/>
                <w:bCs/>
                <w:color w:val="000000"/>
                <w:lang w:val="fr-FR"/>
              </w:rPr>
              <w:tag w:val="MENDELEY_CITATION_v3_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"/>
              <w:id w:val="602144513"/>
              <w:placeholder>
                <w:docPart w:val="605A24D6F1D649E6824381AA6CFA1CB3"/>
              </w:placeholder>
            </w:sdtPr>
            <w:sdtEndPr/>
            <w:sdtContent>
              <w:p w:rsidR="00097030" w:rsidRPr="000012B3" w:rsidRDefault="00097030" w:rsidP="00917832">
                <w:pPr>
                  <w:jc w:val="center"/>
                  <w:rPr>
                    <w:rFonts w:asciiTheme="majorBidi" w:hAnsiTheme="majorBidi" w:cstheme="majorBidi"/>
                    <w:b/>
                    <w:bCs/>
                    <w:lang w:val="fr-FR"/>
                  </w:rPr>
                </w:pPr>
                <w:r w:rsidRPr="00284F27">
                  <w:rPr>
                    <w:rFonts w:asciiTheme="majorBidi" w:hAnsiTheme="majorBidi" w:cstheme="majorBidi"/>
                    <w:bCs/>
                    <w:color w:val="000000"/>
                    <w:lang w:val="fr-FR"/>
                  </w:rPr>
                  <w:t>[134]</w:t>
                </w:r>
              </w:p>
            </w:sdtContent>
          </w:sdt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Median</w:t>
            </w:r>
            <w:proofErr w:type="spellEnd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 xml:space="preserve"> (IQR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 xml:space="preserve">Nb of </w:t>
            </w:r>
            <w:proofErr w:type="spellStart"/>
            <w:r w:rsidRPr="000012B3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isolates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15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 xml:space="preserve">313 </w:t>
            </w:r>
            <w:r w:rsidRPr="00FA2EC6">
              <w:rPr>
                <w:rFonts w:asciiTheme="majorBidi" w:hAnsiTheme="majorBidi" w:cstheme="majorBidi"/>
              </w:rPr>
              <w:t>†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2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15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2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92</w:t>
            </w:r>
            <w:r>
              <w:rPr>
                <w:rFonts w:asciiTheme="majorBidi" w:hAnsiTheme="majorBidi" w:cstheme="majorBidi"/>
                <w:b/>
                <w:bCs/>
                <w:lang w:val="fr-FR"/>
              </w:rPr>
              <w:t xml:space="preserve"> </w:t>
            </w:r>
            <w:r w:rsidRPr="000012B3">
              <w:rPr>
                <w:rFonts w:asciiTheme="majorBidi" w:hAnsiTheme="majorBidi" w:cstheme="majorBidi"/>
                <w:lang w:val="fr-FR"/>
              </w:rPr>
              <w:t>‡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19</w:t>
            </w:r>
            <w:r>
              <w:rPr>
                <w:rFonts w:asciiTheme="majorBidi" w:hAnsiTheme="majorBidi" w:cstheme="majorBidi"/>
                <w:b/>
                <w:bCs/>
                <w:lang w:val="fr-FR"/>
              </w:rPr>
              <w:t xml:space="preserve"> </w:t>
            </w:r>
            <w:r w:rsidRPr="000012B3">
              <w:rPr>
                <w:rFonts w:asciiTheme="majorBidi" w:hAnsiTheme="majorBidi" w:cstheme="majorBidi"/>
                <w:lang w:val="fr-FR"/>
              </w:rPr>
              <w:t>¥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Penicillin</w:t>
            </w:r>
            <w:proofErr w:type="spellEnd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 xml:space="preserve"> 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2(34.7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8.3)*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8(38.7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7(100.0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5(81.5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0.5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6.7(10.0-86.1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Amoxicilli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(3.3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(1.0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1(4.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17(11.3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7(100.0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0.5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.4(2.7-33.5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AMX-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7(100.0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0.5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Cefotaxime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0(0.0)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11(7.3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Ceftriaxone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(1.0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0(0.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10(37.0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0.5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.8(0.3-30.4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Tetracycline</w:t>
            </w:r>
            <w:proofErr w:type="spellEnd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95(30.5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5(5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7(83.7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0.0(30.5-83.7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Erythromyci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45(14.4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4(16.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93(62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92(100.0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4(21.0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1.0(15.5-81.0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Gentamyci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.3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1(77.8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Ciprofloxaci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106(70.7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(25.9)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Levofloxaci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(18.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(10.5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proofErr w:type="spellStart"/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Chloramphenicol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25(8.1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0(0.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57(38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8.1(0.0-38.0)</w:t>
            </w:r>
          </w:p>
        </w:tc>
      </w:tr>
      <w:tr w:rsidR="00097030" w:rsidRPr="000012B3" w:rsidTr="00917832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012B3">
              <w:rPr>
                <w:rFonts w:asciiTheme="majorBidi" w:hAnsiTheme="majorBidi" w:cstheme="majorBidi"/>
                <w:b/>
                <w:bCs/>
                <w:lang w:val="fr-FR"/>
              </w:rPr>
              <w:t>SX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74(23.8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8(33.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96(57.3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-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2(34.8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(15.8)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030" w:rsidRPr="000012B3" w:rsidRDefault="00097030" w:rsidP="00917832">
            <w:pPr>
              <w:jc w:val="center"/>
              <w:rPr>
                <w:rFonts w:asciiTheme="majorBidi" w:hAnsiTheme="majorBidi" w:cstheme="majorBidi"/>
                <w:lang w:val="fr-FR"/>
              </w:rPr>
            </w:pPr>
            <w:r w:rsidRPr="000012B3">
              <w:rPr>
                <w:rFonts w:asciiTheme="majorBidi" w:hAnsiTheme="majorBidi" w:cstheme="majorBidi"/>
                <w:lang w:val="fr-FR"/>
              </w:rPr>
              <w:t>33.3(19.8-46.1)</w:t>
            </w:r>
          </w:p>
        </w:tc>
      </w:tr>
    </w:tbl>
    <w:p w:rsidR="00097030" w:rsidRPr="00605A22" w:rsidRDefault="00097030" w:rsidP="00097030">
      <w:pPr>
        <w:rPr>
          <w:rFonts w:asciiTheme="majorBidi" w:hAnsiTheme="majorBidi" w:cstheme="majorBidi"/>
        </w:rPr>
      </w:pPr>
      <w:r w:rsidRPr="00605A22">
        <w:rPr>
          <w:rFonts w:asciiTheme="majorBidi" w:hAnsiTheme="majorBidi" w:cstheme="majorBidi"/>
        </w:rPr>
        <w:t xml:space="preserve">† Survey of 2006-2008; ‡ Erythromycin-resistant </w:t>
      </w:r>
      <w:r w:rsidRPr="00605A22">
        <w:rPr>
          <w:rFonts w:asciiTheme="majorBidi" w:hAnsiTheme="majorBidi" w:cstheme="majorBidi"/>
          <w:i/>
          <w:iCs/>
        </w:rPr>
        <w:t>S. pneumonia</w:t>
      </w:r>
      <w:r w:rsidRPr="00605A22">
        <w:rPr>
          <w:rFonts w:asciiTheme="majorBidi" w:hAnsiTheme="majorBidi" w:cstheme="majorBidi"/>
        </w:rPr>
        <w:t>; ¥ EUCAST susceptibility; * For MIC ≥ 2mg/L</w:t>
      </w:r>
    </w:p>
    <w:p w:rsidR="00097030" w:rsidRPr="00605A22" w:rsidRDefault="00097030" w:rsidP="00097030">
      <w:r w:rsidRPr="00605A22">
        <w:rPr>
          <w:rFonts w:asciiTheme="majorBidi" w:hAnsiTheme="majorBidi" w:cstheme="majorBidi"/>
          <w:i/>
          <w:iCs/>
        </w:rPr>
        <w:t>AMX-C, Amoxicillin-clavulanic acid; SXT, Trimethoprim-</w:t>
      </w:r>
      <w:proofErr w:type="spellStart"/>
      <w:r w:rsidRPr="00605A22">
        <w:rPr>
          <w:rFonts w:asciiTheme="majorBidi" w:hAnsiTheme="majorBidi" w:cstheme="majorBidi"/>
          <w:i/>
          <w:iCs/>
        </w:rPr>
        <w:t>sulfamethoxazol</w:t>
      </w:r>
      <w:proofErr w:type="spellEnd"/>
    </w:p>
    <w:p w:rsidR="00097030" w:rsidRPr="00605A22" w:rsidRDefault="00097030" w:rsidP="00097030">
      <w:pPr>
        <w:ind w:left="-567" w:right="-1"/>
      </w:pPr>
    </w:p>
    <w:p w:rsidR="00097030" w:rsidRPr="00FA2EC6" w:rsidRDefault="00097030" w:rsidP="00097030">
      <w:pPr>
        <w:rPr>
          <w:rFonts w:asciiTheme="majorBidi" w:hAnsiTheme="majorBidi" w:cstheme="majorBidi"/>
          <w:i/>
          <w:iCs/>
        </w:rPr>
      </w:pPr>
    </w:p>
    <w:p w:rsidR="006032A3" w:rsidRDefault="006032A3"/>
    <w:sectPr w:rsidR="006032A3" w:rsidSect="00EA5E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030"/>
    <w:rsid w:val="00097030"/>
    <w:rsid w:val="006032A3"/>
    <w:rsid w:val="00C55C57"/>
    <w:rsid w:val="00EA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40D73-F365-4287-9895-34CAED35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03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7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4CF9C608AB64509B9330FBA03AE30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510DC8-8A36-4092-B2FF-3E455F3C4215}"/>
      </w:docPartPr>
      <w:docPartBody>
        <w:p w:rsidR="005640C1" w:rsidRDefault="00AA3D71" w:rsidP="00AA3D71">
          <w:pPr>
            <w:pStyle w:val="14CF9C608AB64509B9330FBA03AE30F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2F2EBAAC094779B2E2FBD60A5C8E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73EBB6-9772-4C50-86B3-DC623E2F7A49}"/>
      </w:docPartPr>
      <w:docPartBody>
        <w:p w:rsidR="005640C1" w:rsidRDefault="00AA3D71" w:rsidP="00AA3D71">
          <w:pPr>
            <w:pStyle w:val="DA2F2EBAAC094779B2E2FBD60A5C8EEE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17968A944E492FB29175FD21EC9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075B0E-B242-499F-B02B-B7370E4F8B30}"/>
      </w:docPartPr>
      <w:docPartBody>
        <w:p w:rsidR="005640C1" w:rsidRDefault="00AA3D71" w:rsidP="00AA3D71">
          <w:pPr>
            <w:pStyle w:val="5317968A944E492FB29175FD21EC9B23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9699DD10BB415D82E1882656534F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8BAFD4-221B-43AC-844F-6DAC2C75954F}"/>
      </w:docPartPr>
      <w:docPartBody>
        <w:p w:rsidR="005640C1" w:rsidRDefault="00AA3D71" w:rsidP="00AA3D71">
          <w:pPr>
            <w:pStyle w:val="4B9699DD10BB415D82E1882656534F35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6C9A12DC744EE79CF57AB9D5EF32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AC04D5-D3DD-4C79-8743-A7CB255DC33E}"/>
      </w:docPartPr>
      <w:docPartBody>
        <w:p w:rsidR="005640C1" w:rsidRDefault="00AA3D71" w:rsidP="00AA3D71">
          <w:pPr>
            <w:pStyle w:val="B06C9A12DC744EE79CF57AB9D5EF3292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3B4745616443F2A6E25E81478560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A338D7-5C1B-442E-ABAB-C1AF1CAE619B}"/>
      </w:docPartPr>
      <w:docPartBody>
        <w:p w:rsidR="005640C1" w:rsidRDefault="00AA3D71" w:rsidP="00AA3D71">
          <w:pPr>
            <w:pStyle w:val="FB3B4745616443F2A6E25E8147856018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1905C8BA9D47A1A43DC9221DC89A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A0A052-899C-4D69-954A-23B278830341}"/>
      </w:docPartPr>
      <w:docPartBody>
        <w:p w:rsidR="005640C1" w:rsidRDefault="00AA3D71" w:rsidP="00AA3D71">
          <w:pPr>
            <w:pStyle w:val="A41905C8BA9D47A1A43DC9221DC89A52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DE69D2D7CB4B1CBE468252D65DF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3A38C3-438F-42FA-BBB3-1B258CCF48DC}"/>
      </w:docPartPr>
      <w:docPartBody>
        <w:p w:rsidR="005640C1" w:rsidRDefault="00AA3D71" w:rsidP="00AA3D71">
          <w:pPr>
            <w:pStyle w:val="63DE69D2D7CB4B1CBE468252D65DF5D8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BF7795B0624CF69D2520E5BB25AC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81B58-0F94-4CED-A6C5-3FAC8ACEF0B0}"/>
      </w:docPartPr>
      <w:docPartBody>
        <w:p w:rsidR="005640C1" w:rsidRDefault="00AA3D71" w:rsidP="00AA3D71">
          <w:pPr>
            <w:pStyle w:val="4EBF7795B0624CF69D2520E5BB25ACF7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9781A35D1B42F4BE72D9C3ADB586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A88853-5BAB-43E0-8858-4E3FF51CB756}"/>
      </w:docPartPr>
      <w:docPartBody>
        <w:p w:rsidR="005640C1" w:rsidRDefault="00AA3D71" w:rsidP="00AA3D71">
          <w:pPr>
            <w:pStyle w:val="EA9781A35D1B42F4BE72D9C3ADB5862E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F841D4F9BB8460188D85AD5AF2321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3F5986-9E3E-4983-8F3F-8A8A3E6D6635}"/>
      </w:docPartPr>
      <w:docPartBody>
        <w:p w:rsidR="005640C1" w:rsidRDefault="00AA3D71" w:rsidP="00AA3D71">
          <w:pPr>
            <w:pStyle w:val="FF841D4F9BB8460188D85AD5AF232199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18C2FF7FA948998F26AEB82A4E77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D02A63-BB69-4638-A55A-709FD10F181B}"/>
      </w:docPartPr>
      <w:docPartBody>
        <w:p w:rsidR="005640C1" w:rsidRDefault="00AA3D71" w:rsidP="00AA3D71">
          <w:pPr>
            <w:pStyle w:val="9118C2FF7FA948998F26AEB82A4E77E7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158BEFA4114B0B82B011E58079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296830-1C63-43D1-9CC1-3C56D96F05BA}"/>
      </w:docPartPr>
      <w:docPartBody>
        <w:p w:rsidR="005640C1" w:rsidRDefault="00AA3D71" w:rsidP="00AA3D71">
          <w:pPr>
            <w:pStyle w:val="99158BEFA4114B0B82B011E58079380F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AE1C37A5A54FB58C739B8A582CB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64434E-A8EA-499B-B313-A942DDF83A32}"/>
      </w:docPartPr>
      <w:docPartBody>
        <w:p w:rsidR="005640C1" w:rsidRDefault="00AA3D71" w:rsidP="00AA3D71">
          <w:pPr>
            <w:pStyle w:val="88AE1C37A5A54FB58C739B8A582CB348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EEDF9AEAFA4EE68F1BB46E40428C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48576-2245-4F6D-97E7-A16A117E4BB7}"/>
      </w:docPartPr>
      <w:docPartBody>
        <w:p w:rsidR="005640C1" w:rsidRDefault="00AA3D71" w:rsidP="00AA3D71">
          <w:pPr>
            <w:pStyle w:val="B8EEDF9AEAFA4EE68F1BB46E40428CD1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BE37021A574CC58550D7AE1D75A9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9A21D3-505A-4951-9DFF-7AA45A642772}"/>
      </w:docPartPr>
      <w:docPartBody>
        <w:p w:rsidR="005640C1" w:rsidRDefault="00AA3D71" w:rsidP="00AA3D71">
          <w:pPr>
            <w:pStyle w:val="08BE37021A574CC58550D7AE1D75A9A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07E16D17084EB1A963E46C745DF2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0AF8CF-F68C-471D-8F91-7E9205B3CBAE}"/>
      </w:docPartPr>
      <w:docPartBody>
        <w:p w:rsidR="005640C1" w:rsidRDefault="00AA3D71" w:rsidP="00AA3D71">
          <w:pPr>
            <w:pStyle w:val="D307E16D17084EB1A963E46C745DF221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FD9C4FF98E4D34BDA2A3812EFBD7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7ECE50-7BA1-42EC-99DF-66E1F69D3F30}"/>
      </w:docPartPr>
      <w:docPartBody>
        <w:p w:rsidR="005640C1" w:rsidRDefault="00AA3D71" w:rsidP="00AA3D71">
          <w:pPr>
            <w:pStyle w:val="86FD9C4FF98E4D34BDA2A3812EFBD7F2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C4A18B590F48C8851A4ECF688DE4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A58C29-00CC-46B5-B45E-4B7D36095674}"/>
      </w:docPartPr>
      <w:docPartBody>
        <w:p w:rsidR="005640C1" w:rsidRDefault="00AA3D71" w:rsidP="00AA3D71">
          <w:pPr>
            <w:pStyle w:val="7DC4A18B590F48C8851A4ECF688DE441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C2E51587A64B0CAF7BC83627EFDC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6D4A25-DE85-4163-B2B4-7DAA2E4A6873}"/>
      </w:docPartPr>
      <w:docPartBody>
        <w:p w:rsidR="005640C1" w:rsidRDefault="00AA3D71" w:rsidP="00AA3D71">
          <w:pPr>
            <w:pStyle w:val="D7C2E51587A64B0CAF7BC83627EFDCCC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FFC372B2D34B4785796CD8D40150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4736B7-E434-455B-8A8E-F3F36F303696}"/>
      </w:docPartPr>
      <w:docPartBody>
        <w:p w:rsidR="005640C1" w:rsidRDefault="00AA3D71" w:rsidP="00AA3D71">
          <w:pPr>
            <w:pStyle w:val="9DFFC372B2D34B4785796CD8D4015072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BA4DBE4510463C829217017D97D1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E401AD-655B-49C2-920B-A8B43AFA55C6}"/>
      </w:docPartPr>
      <w:docPartBody>
        <w:p w:rsidR="005640C1" w:rsidRDefault="00AA3D71" w:rsidP="00AA3D71">
          <w:pPr>
            <w:pStyle w:val="19BA4DBE4510463C829217017D97D1D2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3937F9BA3F4D7D83E7E04A27A292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E72E7F-1F49-4060-8900-A7A921837CD2}"/>
      </w:docPartPr>
      <w:docPartBody>
        <w:p w:rsidR="005640C1" w:rsidRDefault="00AA3D71" w:rsidP="00AA3D71">
          <w:pPr>
            <w:pStyle w:val="2D3937F9BA3F4D7D83E7E04A27A29207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BF0E1E983B497DA19A41FB7E9E29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B705F3-1289-4864-9FED-716553F4272B}"/>
      </w:docPartPr>
      <w:docPartBody>
        <w:p w:rsidR="005640C1" w:rsidRDefault="00AA3D71" w:rsidP="00AA3D71">
          <w:pPr>
            <w:pStyle w:val="1DBF0E1E983B497DA19A41FB7E9E295D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9B05B22D0345988A8AEFE387C77F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4B0883-0C8A-40CD-941C-AB93331C15E5}"/>
      </w:docPartPr>
      <w:docPartBody>
        <w:p w:rsidR="005640C1" w:rsidRDefault="00AA3D71" w:rsidP="00AA3D71">
          <w:pPr>
            <w:pStyle w:val="A89B05B22D0345988A8AEFE387C77F99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BFAD3FDDFF4CFD90337B0923D278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3DD9CF-7A67-4900-8CE9-F711EA9856B5}"/>
      </w:docPartPr>
      <w:docPartBody>
        <w:p w:rsidR="005640C1" w:rsidRDefault="00AA3D71" w:rsidP="00AA3D71">
          <w:pPr>
            <w:pStyle w:val="1CBFAD3FDDFF4CFD90337B0923D2788E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5C99A4FB3F4B6DBF332644DB3310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A2AC62-3BD7-408D-A457-EEA2C450DFF6}"/>
      </w:docPartPr>
      <w:docPartBody>
        <w:p w:rsidR="005640C1" w:rsidRDefault="00AA3D71" w:rsidP="00AA3D71">
          <w:pPr>
            <w:pStyle w:val="1A5C99A4FB3F4B6DBF332644DB33100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A470B5CDD24F989F3D91BC1D6EFF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966719-D5A4-42C7-825B-76105FE8F885}"/>
      </w:docPartPr>
      <w:docPartBody>
        <w:p w:rsidR="005640C1" w:rsidRDefault="00AA3D71" w:rsidP="00AA3D71">
          <w:pPr>
            <w:pStyle w:val="4AA470B5CDD24F989F3D91BC1D6EFFED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2EE3F3991B4E418935785A2269EA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BA8FD8-7B78-4253-B736-228B869D2DB7}"/>
      </w:docPartPr>
      <w:docPartBody>
        <w:p w:rsidR="005640C1" w:rsidRDefault="00AA3D71" w:rsidP="00AA3D71">
          <w:pPr>
            <w:pStyle w:val="B82EE3F3991B4E418935785A2269EABB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A6813FE7E44B1482074D7B00EF4E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2A47F9-30A1-4D96-B0FE-E74ACE22AE44}"/>
      </w:docPartPr>
      <w:docPartBody>
        <w:p w:rsidR="005640C1" w:rsidRDefault="00AA3D71" w:rsidP="00AA3D71">
          <w:pPr>
            <w:pStyle w:val="56A6813FE7E44B1482074D7B00EF4E31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9FD59F505F433AB206595EA7D0E5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9A01E9-3FCB-4843-84EB-67BDA7947B52}"/>
      </w:docPartPr>
      <w:docPartBody>
        <w:p w:rsidR="005640C1" w:rsidRDefault="00AA3D71" w:rsidP="00AA3D71">
          <w:pPr>
            <w:pStyle w:val="7C9FD59F505F433AB206595EA7D0E566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2B4A274E49444AB7B4F5660C382F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F1539C-B79D-4A41-85E2-8EF34B798934}"/>
      </w:docPartPr>
      <w:docPartBody>
        <w:p w:rsidR="005640C1" w:rsidRDefault="00AA3D71" w:rsidP="00AA3D71">
          <w:pPr>
            <w:pStyle w:val="AC2B4A274E49444AB7B4F5660C382FDD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298BD00ACE427F96AE096B7D46EE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19E8E-9605-45CB-9837-8F56B006C462}"/>
      </w:docPartPr>
      <w:docPartBody>
        <w:p w:rsidR="005640C1" w:rsidRDefault="00AA3D71" w:rsidP="00AA3D71">
          <w:pPr>
            <w:pStyle w:val="29298BD00ACE427F96AE096B7D46EE5E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72707376CF4826A6D8F334C87BB1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7D8693-1BD0-465F-8BEA-CAA3873FA574}"/>
      </w:docPartPr>
      <w:docPartBody>
        <w:p w:rsidR="005640C1" w:rsidRDefault="00AA3D71" w:rsidP="00AA3D71">
          <w:pPr>
            <w:pStyle w:val="2B72707376CF4826A6D8F334C87BB136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1307605E0E540179D12FDE65B685C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A1E598-B4BA-4E60-98AD-7B64898C2FDC}"/>
      </w:docPartPr>
      <w:docPartBody>
        <w:p w:rsidR="005640C1" w:rsidRDefault="00AA3D71" w:rsidP="00AA3D71">
          <w:pPr>
            <w:pStyle w:val="01307605E0E540179D12FDE65B685C28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28A4BB7BBB43E88EE6FFB8140DE7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D66EED-2CD7-495C-834E-CFBB5055F109}"/>
      </w:docPartPr>
      <w:docPartBody>
        <w:p w:rsidR="005640C1" w:rsidRDefault="00AA3D71" w:rsidP="00AA3D71">
          <w:pPr>
            <w:pStyle w:val="2F28A4BB7BBB43E88EE6FFB8140DE7F9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14243099934285A0D7C94F4DFA44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27EF5D-46B2-4DBC-9A7A-65015B8FE261}"/>
      </w:docPartPr>
      <w:docPartBody>
        <w:p w:rsidR="005640C1" w:rsidRDefault="00AA3D71" w:rsidP="00AA3D71">
          <w:pPr>
            <w:pStyle w:val="2D14243099934285A0D7C94F4DFA445A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812B41085B440CB360A7C3116654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F61405-ED77-4BBD-985F-86DE24C9E317}"/>
      </w:docPartPr>
      <w:docPartBody>
        <w:p w:rsidR="005640C1" w:rsidRDefault="00AA3D71" w:rsidP="00AA3D71">
          <w:pPr>
            <w:pStyle w:val="3E812B41085B440CB360A7C311665423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938C1D1E9445C2835F407870A31C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A97F98-C4BD-4C0D-AB73-3127D2512169}"/>
      </w:docPartPr>
      <w:docPartBody>
        <w:p w:rsidR="005640C1" w:rsidRDefault="00AA3D71" w:rsidP="00AA3D71">
          <w:pPr>
            <w:pStyle w:val="70938C1D1E9445C2835F407870A31CC9"/>
          </w:pPr>
          <w:r w:rsidRPr="009769C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2B8D32EE524D15A07E4E083602DF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B24574-DA76-4273-B5E0-80871D97130B}"/>
      </w:docPartPr>
      <w:docPartBody>
        <w:p w:rsidR="005640C1" w:rsidRDefault="00AA3D71" w:rsidP="00AA3D71">
          <w:pPr>
            <w:pStyle w:val="A72B8D32EE524D15A07E4E083602DFDD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762A37F0F442D7A005D204CE7359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06BD16-B46F-4A30-A2ED-DCE16856D23A}"/>
      </w:docPartPr>
      <w:docPartBody>
        <w:p w:rsidR="005640C1" w:rsidRDefault="00AA3D71" w:rsidP="00AA3D71">
          <w:pPr>
            <w:pStyle w:val="F6762A37F0F442D7A005D204CE735960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4E13C8C28FC49C98854986C82B7A4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89BB53-C2D6-4E7D-AF39-EA8EB7B476E1}"/>
      </w:docPartPr>
      <w:docPartBody>
        <w:p w:rsidR="005640C1" w:rsidRDefault="00AA3D71" w:rsidP="00AA3D71">
          <w:pPr>
            <w:pStyle w:val="34E13C8C28FC49C98854986C82B7A46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C75992F7414F6AA78EFD855942D2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C28A39-6940-468C-9644-41E9874425B2}"/>
      </w:docPartPr>
      <w:docPartBody>
        <w:p w:rsidR="005640C1" w:rsidRDefault="00AA3D71" w:rsidP="00AA3D71">
          <w:pPr>
            <w:pStyle w:val="67C75992F7414F6AA78EFD855942D26E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E4D73589CA47538613C8A3D75B62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7B2FE3-A8FF-4040-9950-43ABC35290D1}"/>
      </w:docPartPr>
      <w:docPartBody>
        <w:p w:rsidR="005640C1" w:rsidRDefault="00AA3D71" w:rsidP="00AA3D71">
          <w:pPr>
            <w:pStyle w:val="26E4D73589CA47538613C8A3D75B62A6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5238EB249144F7806611D2B001E8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FEDB91-BD8B-4503-BED8-3B11427F7486}"/>
      </w:docPartPr>
      <w:docPartBody>
        <w:p w:rsidR="005640C1" w:rsidRDefault="00AA3D71" w:rsidP="00AA3D71">
          <w:pPr>
            <w:pStyle w:val="615238EB249144F7806611D2B001E868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126F5EEC804AE59B9688411266F4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364C55-4693-479F-978B-17E3158FBB21}"/>
      </w:docPartPr>
      <w:docPartBody>
        <w:p w:rsidR="005640C1" w:rsidRDefault="00AA3D71" w:rsidP="00AA3D71">
          <w:pPr>
            <w:pStyle w:val="0E126F5EEC804AE59B9688411266F4AB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731084DC9748A2B9180F80FCBC5B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DE120F-C162-4F2D-8F4D-3B397358E6D4}"/>
      </w:docPartPr>
      <w:docPartBody>
        <w:p w:rsidR="005640C1" w:rsidRDefault="00AA3D71" w:rsidP="00AA3D71">
          <w:pPr>
            <w:pStyle w:val="F3731084DC9748A2B9180F80FCBC5B30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D3C50198A949639D7622D968F187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9739F5-BE5A-4685-B578-80DB11BEA876}"/>
      </w:docPartPr>
      <w:docPartBody>
        <w:p w:rsidR="005640C1" w:rsidRDefault="00AA3D71" w:rsidP="00AA3D71">
          <w:pPr>
            <w:pStyle w:val="22D3C50198A949639D7622D968F1870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A51805C2E84121A797CB58428827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9046AD-AADC-4D80-BE38-BBF482AD139E}"/>
      </w:docPartPr>
      <w:docPartBody>
        <w:p w:rsidR="005640C1" w:rsidRDefault="00AA3D71" w:rsidP="00AA3D71">
          <w:pPr>
            <w:pStyle w:val="93A51805C2E84121A797CB584288273A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E9AC44A2824A31AB7EDEC4751902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A94A62-1ECB-4564-9DF9-F8AB5E723147}"/>
      </w:docPartPr>
      <w:docPartBody>
        <w:p w:rsidR="005640C1" w:rsidRDefault="00AA3D71" w:rsidP="00AA3D71">
          <w:pPr>
            <w:pStyle w:val="79E9AC44A2824A31AB7EDEC475190274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930EF961474A72ABDC9825B94870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B239D5-EF4B-4CDD-87B0-C9692A59A882}"/>
      </w:docPartPr>
      <w:docPartBody>
        <w:p w:rsidR="005640C1" w:rsidRDefault="00AA3D71" w:rsidP="00AA3D71">
          <w:pPr>
            <w:pStyle w:val="41930EF961474A72ABDC9825B9487030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1B654513D64A4EB48EC334006778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047FC0-C3C5-426D-812E-869401ABD180}"/>
      </w:docPartPr>
      <w:docPartBody>
        <w:p w:rsidR="005640C1" w:rsidRDefault="00AA3D71" w:rsidP="00AA3D71">
          <w:pPr>
            <w:pStyle w:val="8F1B654513D64A4EB48EC334006778C6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74275E638140809E1E87834F62BC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89191A-5A06-45A7-B124-61616C956A39}"/>
      </w:docPartPr>
      <w:docPartBody>
        <w:p w:rsidR="005640C1" w:rsidRDefault="00AA3D71" w:rsidP="00AA3D71">
          <w:pPr>
            <w:pStyle w:val="8474275E638140809E1E87834F62BCA6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426EE7C023489D977333CDFA3C92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51BF58-49DE-4627-AABA-B6EDEB087BA6}"/>
      </w:docPartPr>
      <w:docPartBody>
        <w:p w:rsidR="005640C1" w:rsidRDefault="00AA3D71" w:rsidP="00AA3D71">
          <w:pPr>
            <w:pStyle w:val="BF426EE7C023489D977333CDFA3C9207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101CD5EC884FCA87AC6721F84AB0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2E12EE-1CB3-4EAF-8AB8-D39BF124C51F}"/>
      </w:docPartPr>
      <w:docPartBody>
        <w:p w:rsidR="005640C1" w:rsidRDefault="00AA3D71" w:rsidP="00AA3D71">
          <w:pPr>
            <w:pStyle w:val="C3101CD5EC884FCA87AC6721F84AB0B7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5A24D6F1D649E6824381AA6CFA1C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05F12B-25FE-4488-846F-9D34B0ABBA8C}"/>
      </w:docPartPr>
      <w:docPartBody>
        <w:p w:rsidR="005640C1" w:rsidRDefault="00AA3D71" w:rsidP="00AA3D71">
          <w:pPr>
            <w:pStyle w:val="605A24D6F1D649E6824381AA6CFA1CB3"/>
          </w:pPr>
          <w:r w:rsidRPr="00815F7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D71"/>
    <w:rsid w:val="005640C1"/>
    <w:rsid w:val="006E477B"/>
    <w:rsid w:val="009211DB"/>
    <w:rsid w:val="00AA3D71"/>
    <w:rsid w:val="00B7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3D71"/>
    <w:rPr>
      <w:color w:val="808080"/>
    </w:rPr>
  </w:style>
  <w:style w:type="paragraph" w:customStyle="1" w:styleId="14CF9C608AB64509B9330FBA03AE30F4">
    <w:name w:val="14CF9C608AB64509B9330FBA03AE30F4"/>
    <w:rsid w:val="00AA3D71"/>
  </w:style>
  <w:style w:type="paragraph" w:customStyle="1" w:styleId="DA2F2EBAAC094779B2E2FBD60A5C8EEE">
    <w:name w:val="DA2F2EBAAC094779B2E2FBD60A5C8EEE"/>
    <w:rsid w:val="00AA3D71"/>
  </w:style>
  <w:style w:type="paragraph" w:customStyle="1" w:styleId="5317968A944E492FB29175FD21EC9B23">
    <w:name w:val="5317968A944E492FB29175FD21EC9B23"/>
    <w:rsid w:val="00AA3D71"/>
  </w:style>
  <w:style w:type="paragraph" w:customStyle="1" w:styleId="4B9699DD10BB415D82E1882656534F35">
    <w:name w:val="4B9699DD10BB415D82E1882656534F35"/>
    <w:rsid w:val="00AA3D71"/>
  </w:style>
  <w:style w:type="paragraph" w:customStyle="1" w:styleId="B06C9A12DC744EE79CF57AB9D5EF3292">
    <w:name w:val="B06C9A12DC744EE79CF57AB9D5EF3292"/>
    <w:rsid w:val="00AA3D71"/>
  </w:style>
  <w:style w:type="paragraph" w:customStyle="1" w:styleId="FB3B4745616443F2A6E25E8147856018">
    <w:name w:val="FB3B4745616443F2A6E25E8147856018"/>
    <w:rsid w:val="00AA3D71"/>
  </w:style>
  <w:style w:type="paragraph" w:customStyle="1" w:styleId="A41905C8BA9D47A1A43DC9221DC89A52">
    <w:name w:val="A41905C8BA9D47A1A43DC9221DC89A52"/>
    <w:rsid w:val="00AA3D71"/>
  </w:style>
  <w:style w:type="paragraph" w:customStyle="1" w:styleId="63DE69D2D7CB4B1CBE468252D65DF5D8">
    <w:name w:val="63DE69D2D7CB4B1CBE468252D65DF5D8"/>
    <w:rsid w:val="00AA3D71"/>
  </w:style>
  <w:style w:type="paragraph" w:customStyle="1" w:styleId="4EBF7795B0624CF69D2520E5BB25ACF7">
    <w:name w:val="4EBF7795B0624CF69D2520E5BB25ACF7"/>
    <w:rsid w:val="00AA3D71"/>
  </w:style>
  <w:style w:type="paragraph" w:customStyle="1" w:styleId="EA9781A35D1B42F4BE72D9C3ADB5862E">
    <w:name w:val="EA9781A35D1B42F4BE72D9C3ADB5862E"/>
    <w:rsid w:val="00AA3D71"/>
  </w:style>
  <w:style w:type="paragraph" w:customStyle="1" w:styleId="FF841D4F9BB8460188D85AD5AF232199">
    <w:name w:val="FF841D4F9BB8460188D85AD5AF232199"/>
    <w:rsid w:val="00AA3D71"/>
  </w:style>
  <w:style w:type="paragraph" w:customStyle="1" w:styleId="9118C2FF7FA948998F26AEB82A4E77E7">
    <w:name w:val="9118C2FF7FA948998F26AEB82A4E77E7"/>
    <w:rsid w:val="00AA3D71"/>
  </w:style>
  <w:style w:type="paragraph" w:customStyle="1" w:styleId="99158BEFA4114B0B82B011E58079380F">
    <w:name w:val="99158BEFA4114B0B82B011E58079380F"/>
    <w:rsid w:val="00AA3D71"/>
  </w:style>
  <w:style w:type="paragraph" w:customStyle="1" w:styleId="88AE1C37A5A54FB58C739B8A582CB348">
    <w:name w:val="88AE1C37A5A54FB58C739B8A582CB348"/>
    <w:rsid w:val="00AA3D71"/>
  </w:style>
  <w:style w:type="paragraph" w:customStyle="1" w:styleId="B8EEDF9AEAFA4EE68F1BB46E40428CD1">
    <w:name w:val="B8EEDF9AEAFA4EE68F1BB46E40428CD1"/>
    <w:rsid w:val="00AA3D71"/>
  </w:style>
  <w:style w:type="paragraph" w:customStyle="1" w:styleId="08BE37021A574CC58550D7AE1D75A9A4">
    <w:name w:val="08BE37021A574CC58550D7AE1D75A9A4"/>
    <w:rsid w:val="00AA3D71"/>
  </w:style>
  <w:style w:type="paragraph" w:customStyle="1" w:styleId="D307E16D17084EB1A963E46C745DF221">
    <w:name w:val="D307E16D17084EB1A963E46C745DF221"/>
    <w:rsid w:val="00AA3D71"/>
  </w:style>
  <w:style w:type="paragraph" w:customStyle="1" w:styleId="86FD9C4FF98E4D34BDA2A3812EFBD7F2">
    <w:name w:val="86FD9C4FF98E4D34BDA2A3812EFBD7F2"/>
    <w:rsid w:val="00AA3D71"/>
  </w:style>
  <w:style w:type="paragraph" w:customStyle="1" w:styleId="7DC4A18B590F48C8851A4ECF688DE441">
    <w:name w:val="7DC4A18B590F48C8851A4ECF688DE441"/>
    <w:rsid w:val="00AA3D71"/>
  </w:style>
  <w:style w:type="paragraph" w:customStyle="1" w:styleId="D7C2E51587A64B0CAF7BC83627EFDCCC">
    <w:name w:val="D7C2E51587A64B0CAF7BC83627EFDCCC"/>
    <w:rsid w:val="00AA3D71"/>
  </w:style>
  <w:style w:type="paragraph" w:customStyle="1" w:styleId="9DFFC372B2D34B4785796CD8D4015072">
    <w:name w:val="9DFFC372B2D34B4785796CD8D4015072"/>
    <w:rsid w:val="00AA3D71"/>
  </w:style>
  <w:style w:type="paragraph" w:customStyle="1" w:styleId="19BA4DBE4510463C829217017D97D1D2">
    <w:name w:val="19BA4DBE4510463C829217017D97D1D2"/>
    <w:rsid w:val="00AA3D71"/>
  </w:style>
  <w:style w:type="paragraph" w:customStyle="1" w:styleId="2D3937F9BA3F4D7D83E7E04A27A29207">
    <w:name w:val="2D3937F9BA3F4D7D83E7E04A27A29207"/>
    <w:rsid w:val="00AA3D71"/>
  </w:style>
  <w:style w:type="paragraph" w:customStyle="1" w:styleId="1DBF0E1E983B497DA19A41FB7E9E295D">
    <w:name w:val="1DBF0E1E983B497DA19A41FB7E9E295D"/>
    <w:rsid w:val="00AA3D71"/>
  </w:style>
  <w:style w:type="paragraph" w:customStyle="1" w:styleId="A89B05B22D0345988A8AEFE387C77F99">
    <w:name w:val="A89B05B22D0345988A8AEFE387C77F99"/>
    <w:rsid w:val="00AA3D71"/>
  </w:style>
  <w:style w:type="paragraph" w:customStyle="1" w:styleId="1CBFAD3FDDFF4CFD90337B0923D2788E">
    <w:name w:val="1CBFAD3FDDFF4CFD90337B0923D2788E"/>
    <w:rsid w:val="00AA3D71"/>
  </w:style>
  <w:style w:type="paragraph" w:customStyle="1" w:styleId="1A5C99A4FB3F4B6DBF332644DB331004">
    <w:name w:val="1A5C99A4FB3F4B6DBF332644DB331004"/>
    <w:rsid w:val="00AA3D71"/>
  </w:style>
  <w:style w:type="paragraph" w:customStyle="1" w:styleId="4AA470B5CDD24F989F3D91BC1D6EFFED">
    <w:name w:val="4AA470B5CDD24F989F3D91BC1D6EFFED"/>
    <w:rsid w:val="00AA3D71"/>
  </w:style>
  <w:style w:type="paragraph" w:customStyle="1" w:styleId="B82EE3F3991B4E418935785A2269EABB">
    <w:name w:val="B82EE3F3991B4E418935785A2269EABB"/>
    <w:rsid w:val="00AA3D71"/>
  </w:style>
  <w:style w:type="paragraph" w:customStyle="1" w:styleId="56A6813FE7E44B1482074D7B00EF4E31">
    <w:name w:val="56A6813FE7E44B1482074D7B00EF4E31"/>
    <w:rsid w:val="00AA3D71"/>
  </w:style>
  <w:style w:type="paragraph" w:customStyle="1" w:styleId="7C9FD59F505F433AB206595EA7D0E566">
    <w:name w:val="7C9FD59F505F433AB206595EA7D0E566"/>
    <w:rsid w:val="00AA3D71"/>
  </w:style>
  <w:style w:type="paragraph" w:customStyle="1" w:styleId="AC2B4A274E49444AB7B4F5660C382FDD">
    <w:name w:val="AC2B4A274E49444AB7B4F5660C382FDD"/>
    <w:rsid w:val="00AA3D71"/>
  </w:style>
  <w:style w:type="paragraph" w:customStyle="1" w:styleId="29298BD00ACE427F96AE096B7D46EE5E">
    <w:name w:val="29298BD00ACE427F96AE096B7D46EE5E"/>
    <w:rsid w:val="00AA3D71"/>
  </w:style>
  <w:style w:type="paragraph" w:customStyle="1" w:styleId="2B72707376CF4826A6D8F334C87BB136">
    <w:name w:val="2B72707376CF4826A6D8F334C87BB136"/>
    <w:rsid w:val="00AA3D71"/>
  </w:style>
  <w:style w:type="paragraph" w:customStyle="1" w:styleId="01307605E0E540179D12FDE65B685C28">
    <w:name w:val="01307605E0E540179D12FDE65B685C28"/>
    <w:rsid w:val="00AA3D71"/>
  </w:style>
  <w:style w:type="paragraph" w:customStyle="1" w:styleId="2F28A4BB7BBB43E88EE6FFB8140DE7F9">
    <w:name w:val="2F28A4BB7BBB43E88EE6FFB8140DE7F9"/>
    <w:rsid w:val="00AA3D71"/>
  </w:style>
  <w:style w:type="paragraph" w:customStyle="1" w:styleId="2D14243099934285A0D7C94F4DFA445A">
    <w:name w:val="2D14243099934285A0D7C94F4DFA445A"/>
    <w:rsid w:val="00AA3D71"/>
  </w:style>
  <w:style w:type="paragraph" w:customStyle="1" w:styleId="3E812B41085B440CB360A7C311665423">
    <w:name w:val="3E812B41085B440CB360A7C311665423"/>
    <w:rsid w:val="00AA3D71"/>
  </w:style>
  <w:style w:type="paragraph" w:customStyle="1" w:styleId="70938C1D1E9445C2835F407870A31CC9">
    <w:name w:val="70938C1D1E9445C2835F407870A31CC9"/>
    <w:rsid w:val="00AA3D71"/>
  </w:style>
  <w:style w:type="paragraph" w:customStyle="1" w:styleId="A72B8D32EE524D15A07E4E083602DFDD">
    <w:name w:val="A72B8D32EE524D15A07E4E083602DFDD"/>
    <w:rsid w:val="00AA3D71"/>
  </w:style>
  <w:style w:type="paragraph" w:customStyle="1" w:styleId="F6762A37F0F442D7A005D204CE735960">
    <w:name w:val="F6762A37F0F442D7A005D204CE735960"/>
    <w:rsid w:val="00AA3D71"/>
  </w:style>
  <w:style w:type="paragraph" w:customStyle="1" w:styleId="34E13C8C28FC49C98854986C82B7A464">
    <w:name w:val="34E13C8C28FC49C98854986C82B7A464"/>
    <w:rsid w:val="00AA3D71"/>
  </w:style>
  <w:style w:type="paragraph" w:customStyle="1" w:styleId="67C75992F7414F6AA78EFD855942D26E">
    <w:name w:val="67C75992F7414F6AA78EFD855942D26E"/>
    <w:rsid w:val="00AA3D71"/>
  </w:style>
  <w:style w:type="paragraph" w:customStyle="1" w:styleId="26E4D73589CA47538613C8A3D75B62A6">
    <w:name w:val="26E4D73589CA47538613C8A3D75B62A6"/>
    <w:rsid w:val="00AA3D71"/>
  </w:style>
  <w:style w:type="paragraph" w:customStyle="1" w:styleId="615238EB249144F7806611D2B001E868">
    <w:name w:val="615238EB249144F7806611D2B001E868"/>
    <w:rsid w:val="00AA3D71"/>
  </w:style>
  <w:style w:type="paragraph" w:customStyle="1" w:styleId="0E126F5EEC804AE59B9688411266F4AB">
    <w:name w:val="0E126F5EEC804AE59B9688411266F4AB"/>
    <w:rsid w:val="00AA3D71"/>
  </w:style>
  <w:style w:type="paragraph" w:customStyle="1" w:styleId="F3731084DC9748A2B9180F80FCBC5B30">
    <w:name w:val="F3731084DC9748A2B9180F80FCBC5B30"/>
    <w:rsid w:val="00AA3D71"/>
  </w:style>
  <w:style w:type="paragraph" w:customStyle="1" w:styleId="22D3C50198A949639D7622D968F18704">
    <w:name w:val="22D3C50198A949639D7622D968F18704"/>
    <w:rsid w:val="00AA3D71"/>
  </w:style>
  <w:style w:type="paragraph" w:customStyle="1" w:styleId="93A51805C2E84121A797CB584288273A">
    <w:name w:val="93A51805C2E84121A797CB584288273A"/>
    <w:rsid w:val="00AA3D71"/>
  </w:style>
  <w:style w:type="paragraph" w:customStyle="1" w:styleId="79E9AC44A2824A31AB7EDEC475190274">
    <w:name w:val="79E9AC44A2824A31AB7EDEC475190274"/>
    <w:rsid w:val="00AA3D71"/>
  </w:style>
  <w:style w:type="paragraph" w:customStyle="1" w:styleId="41930EF961474A72ABDC9825B9487030">
    <w:name w:val="41930EF961474A72ABDC9825B9487030"/>
    <w:rsid w:val="00AA3D71"/>
  </w:style>
  <w:style w:type="paragraph" w:customStyle="1" w:styleId="8F1B654513D64A4EB48EC334006778C6">
    <w:name w:val="8F1B654513D64A4EB48EC334006778C6"/>
    <w:rsid w:val="00AA3D71"/>
  </w:style>
  <w:style w:type="paragraph" w:customStyle="1" w:styleId="8474275E638140809E1E87834F62BCA6">
    <w:name w:val="8474275E638140809E1E87834F62BCA6"/>
    <w:rsid w:val="00AA3D71"/>
  </w:style>
  <w:style w:type="paragraph" w:customStyle="1" w:styleId="BF426EE7C023489D977333CDFA3C9207">
    <w:name w:val="BF426EE7C023489D977333CDFA3C9207"/>
    <w:rsid w:val="00AA3D71"/>
  </w:style>
  <w:style w:type="paragraph" w:customStyle="1" w:styleId="C3101CD5EC884FCA87AC6721F84AB0B7">
    <w:name w:val="C3101CD5EC884FCA87AC6721F84AB0B7"/>
    <w:rsid w:val="00AA3D71"/>
  </w:style>
  <w:style w:type="paragraph" w:customStyle="1" w:styleId="605A24D6F1D649E6824381AA6CFA1CB3">
    <w:name w:val="605A24D6F1D649E6824381AA6CFA1CB3"/>
    <w:rsid w:val="00AA3D7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9</Words>
  <Characters>7637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oornima Thiruvudaiselvi</cp:lastModifiedBy>
  <cp:revision>2</cp:revision>
  <dcterms:created xsi:type="dcterms:W3CDTF">2022-04-30T13:08:00Z</dcterms:created>
  <dcterms:modified xsi:type="dcterms:W3CDTF">2022-04-30T13:08:00Z</dcterms:modified>
</cp:coreProperties>
</file>